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59E6" w:rsidRDefault="00086EC8" w:rsidP="00813EA1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2</w:t>
      </w:r>
      <w:r w:rsidR="00813EA1">
        <w:rPr>
          <w:rFonts w:ascii="Times New Roman" w:hAnsi="Times New Roman" w:cs="Times New Roman"/>
          <w:b/>
        </w:rPr>
        <w:t xml:space="preserve">. </w:t>
      </w:r>
      <w:r w:rsidR="00813EA1" w:rsidRPr="001252F3">
        <w:rPr>
          <w:rFonts w:ascii="Times New Roman" w:hAnsi="Times New Roman"/>
          <w:bCs/>
          <w:sz w:val="24"/>
          <w:szCs w:val="24"/>
        </w:rPr>
        <w:t xml:space="preserve">The </w:t>
      </w:r>
      <w:proofErr w:type="spellStart"/>
      <w:r w:rsidR="00813EA1" w:rsidRPr="001252F3">
        <w:rPr>
          <w:rFonts w:ascii="Times New Roman" w:hAnsi="Times New Roman"/>
          <w:bCs/>
          <w:sz w:val="24"/>
          <w:szCs w:val="24"/>
        </w:rPr>
        <w:t>paralogs</w:t>
      </w:r>
      <w:proofErr w:type="spellEnd"/>
      <w:r w:rsidR="00813EA1" w:rsidRPr="001252F3">
        <w:rPr>
          <w:rFonts w:ascii="Times New Roman" w:hAnsi="Times New Roman"/>
          <w:bCs/>
          <w:sz w:val="24"/>
          <w:szCs w:val="24"/>
        </w:rPr>
        <w:t xml:space="preserve"> selected for </w:t>
      </w:r>
      <w:r w:rsidR="00813EA1">
        <w:rPr>
          <w:rFonts w:ascii="Times New Roman" w:hAnsi="Times New Roman"/>
          <w:bCs/>
          <w:sz w:val="24"/>
          <w:szCs w:val="24"/>
        </w:rPr>
        <w:t>pathway genes in different</w:t>
      </w:r>
      <w:r w:rsidR="00813EA1" w:rsidRPr="001252F3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813EA1" w:rsidRPr="001252F3">
        <w:rPr>
          <w:rFonts w:ascii="Times New Roman" w:hAnsi="Times New Roman"/>
          <w:bCs/>
          <w:sz w:val="24"/>
          <w:szCs w:val="24"/>
        </w:rPr>
        <w:t>transcriptomes</w:t>
      </w:r>
      <w:proofErr w:type="spellEnd"/>
      <w:r w:rsidR="00813EA1">
        <w:rPr>
          <w:rFonts w:ascii="Times New Roman" w:hAnsi="Times New Roman"/>
          <w:bCs/>
          <w:sz w:val="24"/>
          <w:szCs w:val="24"/>
        </w:rPr>
        <w:t xml:space="preserve"> generated from </w:t>
      </w:r>
      <w:r w:rsidR="00813EA1" w:rsidRPr="00813EA1">
        <w:rPr>
          <w:rFonts w:ascii="Times New Roman" w:hAnsi="Times New Roman"/>
          <w:bCs/>
          <w:i/>
          <w:sz w:val="24"/>
          <w:szCs w:val="24"/>
        </w:rPr>
        <w:t>P. kurroa</w:t>
      </w:r>
      <w:r w:rsidR="00813EA1">
        <w:rPr>
          <w:rFonts w:ascii="Times New Roman" w:hAnsi="Times New Roman"/>
          <w:bCs/>
          <w:sz w:val="24"/>
          <w:szCs w:val="24"/>
        </w:rPr>
        <w:t xml:space="preserve"> shoot tissues </w:t>
      </w:r>
    </w:p>
    <w:tbl>
      <w:tblPr>
        <w:tblStyle w:val="TableGrid"/>
        <w:tblW w:w="15877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992"/>
        <w:gridCol w:w="2126"/>
        <w:gridCol w:w="1985"/>
        <w:gridCol w:w="2268"/>
        <w:gridCol w:w="2268"/>
        <w:gridCol w:w="850"/>
        <w:gridCol w:w="993"/>
        <w:gridCol w:w="992"/>
        <w:gridCol w:w="1417"/>
        <w:gridCol w:w="993"/>
        <w:gridCol w:w="993"/>
      </w:tblGrid>
      <w:tr w:rsidR="00813EA1" w:rsidRPr="001F0120" w:rsidTr="009C0FC8">
        <w:trPr>
          <w:trHeight w:val="600"/>
        </w:trPr>
        <w:tc>
          <w:tcPr>
            <w:tcW w:w="992" w:type="dxa"/>
            <w:vMerge w:val="restart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b/>
                <w:sz w:val="20"/>
                <w:szCs w:val="20"/>
              </w:rPr>
              <w:t>Genes</w:t>
            </w:r>
          </w:p>
        </w:tc>
        <w:tc>
          <w:tcPr>
            <w:tcW w:w="2126" w:type="dxa"/>
            <w:vMerge w:val="restart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b/>
                <w:sz w:val="20"/>
                <w:szCs w:val="20"/>
              </w:rPr>
              <w:t>NCBI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ccession</w:t>
            </w:r>
          </w:p>
        </w:tc>
        <w:tc>
          <w:tcPr>
            <w:tcW w:w="6521" w:type="dxa"/>
            <w:gridSpan w:val="3"/>
          </w:tcPr>
          <w:p w:rsidR="00813EA1" w:rsidRPr="001F0120" w:rsidRDefault="00813EA1" w:rsidP="009C0F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b/>
                <w:sz w:val="20"/>
                <w:szCs w:val="20"/>
              </w:rPr>
              <w:t>Highest blast similarit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with NCBI accession) transcript</w:t>
            </w:r>
          </w:p>
        </w:tc>
        <w:tc>
          <w:tcPr>
            <w:tcW w:w="2835" w:type="dxa"/>
            <w:gridSpan w:val="3"/>
            <w:vMerge w:val="restart"/>
          </w:tcPr>
          <w:p w:rsidR="00813EA1" w:rsidRPr="001F0120" w:rsidRDefault="00813EA1" w:rsidP="009C0F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b/>
                <w:sz w:val="20"/>
                <w:szCs w:val="20"/>
              </w:rPr>
              <w:t>Abundanc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FPKM)</w:t>
            </w:r>
          </w:p>
        </w:tc>
        <w:tc>
          <w:tcPr>
            <w:tcW w:w="1417" w:type="dxa"/>
            <w:vMerge w:val="restart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b/>
                <w:sz w:val="20"/>
                <w:szCs w:val="20"/>
              </w:rPr>
              <w:t>Selected transcript ID</w:t>
            </w:r>
          </w:p>
        </w:tc>
        <w:tc>
          <w:tcPr>
            <w:tcW w:w="1986" w:type="dxa"/>
            <w:gridSpan w:val="2"/>
            <w:vMerge w:val="restart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ighest s</w:t>
            </w:r>
            <w:r w:rsidRPr="001F0120">
              <w:rPr>
                <w:rFonts w:ascii="Times New Roman" w:hAnsi="Times New Roman" w:cs="Times New Roman"/>
                <w:b/>
                <w:sz w:val="20"/>
                <w:szCs w:val="20"/>
              </w:rPr>
              <w:t>imilarit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with PKSS) of PKS-15 and PKS-25 transcript</w:t>
            </w:r>
            <w:r w:rsidRPr="001F012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813EA1" w:rsidRPr="001F0120" w:rsidTr="009C0FC8">
        <w:trPr>
          <w:trHeight w:val="315"/>
        </w:trPr>
        <w:tc>
          <w:tcPr>
            <w:tcW w:w="992" w:type="dxa"/>
            <w:vMerge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vMerge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521" w:type="dxa"/>
            <w:gridSpan w:val="3"/>
          </w:tcPr>
          <w:p w:rsidR="00813EA1" w:rsidRPr="001F0120" w:rsidRDefault="00813EA1" w:rsidP="009C0F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anscript ID (Query coverage, Similarity) (Size in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835" w:type="dxa"/>
            <w:gridSpan w:val="3"/>
            <w:vMerge/>
          </w:tcPr>
          <w:p w:rsidR="00813EA1" w:rsidRPr="001F0120" w:rsidRDefault="00813EA1" w:rsidP="009C0F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6" w:type="dxa"/>
            <w:gridSpan w:val="2"/>
            <w:vMerge/>
          </w:tcPr>
          <w:p w:rsidR="00813EA1" w:rsidRDefault="00813EA1" w:rsidP="009C0F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13EA1" w:rsidRPr="001F0120" w:rsidTr="009C0FC8"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b/>
                <w:sz w:val="20"/>
                <w:szCs w:val="20"/>
              </w:rPr>
              <w:t>PKSS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b/>
                <w:sz w:val="20"/>
                <w:szCs w:val="20"/>
              </w:rPr>
              <w:t>PKS-15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b/>
                <w:sz w:val="20"/>
                <w:szCs w:val="20"/>
              </w:rPr>
              <w:t>PKS-25</w:t>
            </w:r>
          </w:p>
        </w:tc>
        <w:tc>
          <w:tcPr>
            <w:tcW w:w="850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b/>
                <w:sz w:val="20"/>
                <w:szCs w:val="20"/>
              </w:rPr>
              <w:t>PKSS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b/>
                <w:sz w:val="20"/>
                <w:szCs w:val="20"/>
              </w:rPr>
              <w:t>PKS-15</w:t>
            </w:r>
          </w:p>
        </w:tc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b/>
                <w:sz w:val="20"/>
                <w:szCs w:val="20"/>
              </w:rPr>
              <w:t>PKS-25</w:t>
            </w:r>
          </w:p>
        </w:tc>
        <w:tc>
          <w:tcPr>
            <w:tcW w:w="1417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b/>
                <w:sz w:val="20"/>
                <w:szCs w:val="20"/>
              </w:rPr>
              <w:t>PKS-15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b/>
                <w:sz w:val="20"/>
                <w:szCs w:val="20"/>
              </w:rPr>
              <w:t>PKS-25</w:t>
            </w:r>
          </w:p>
        </w:tc>
      </w:tr>
      <w:tr w:rsidR="00813EA1" w:rsidRPr="001F0120" w:rsidTr="009C0FC8"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ACTH</w:t>
            </w:r>
          </w:p>
        </w:tc>
        <w:tc>
          <w:tcPr>
            <w:tcW w:w="2126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 </w:t>
            </w:r>
            <w:proofErr w:type="spellStart"/>
            <w:r w:rsidRPr="001F0120">
              <w:rPr>
                <w:rFonts w:ascii="Times New Roman" w:hAnsi="Times New Roman" w:cs="Times New Roman"/>
                <w:i/>
                <w:sz w:val="20"/>
                <w:szCs w:val="20"/>
              </w:rPr>
              <w:t>roseus</w:t>
            </w:r>
            <w:proofErr w:type="spellEnd"/>
          </w:p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 xml:space="preserve">JF739870.1 (1266 </w:t>
            </w:r>
            <w:proofErr w:type="spellStart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5199 (95, 8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21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15_14759 (95, 8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21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 xml:space="preserve"> 25.5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 xml:space="preserve"> 6.3</w:t>
            </w:r>
          </w:p>
        </w:tc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51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 99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3EA1" w:rsidRPr="001F0120" w:rsidTr="009C0FC8"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HMGS</w:t>
            </w:r>
          </w:p>
        </w:tc>
        <w:tc>
          <w:tcPr>
            <w:tcW w:w="2126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inensis</w:t>
            </w:r>
            <w:proofErr w:type="spellEnd"/>
          </w:p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1FFC">
              <w:rPr>
                <w:rFonts w:ascii="Times New Roman" w:hAnsi="Times New Roman" w:cs="Times New Roman"/>
                <w:sz w:val="20"/>
                <w:szCs w:val="20"/>
              </w:rPr>
              <w:t xml:space="preserve">JQ390224.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829</w:t>
            </w: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813EA1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4343 (75, 79)</w:t>
            </w:r>
          </w:p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38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12688 (75, 79</w:t>
            </w: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38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KS-25_16760 (75, 79</w:t>
            </w: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38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133.2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</w:p>
        </w:tc>
        <w:tc>
          <w:tcPr>
            <w:tcW w:w="1417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4343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 99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 99</w:t>
            </w:r>
          </w:p>
        </w:tc>
      </w:tr>
      <w:tr w:rsidR="00813EA1" w:rsidRPr="001F0120" w:rsidTr="009C0FC8"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HMGR</w:t>
            </w:r>
          </w:p>
        </w:tc>
        <w:tc>
          <w:tcPr>
            <w:tcW w:w="2126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.</w:t>
            </w:r>
            <w:r w:rsidRPr="001F01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F0120">
              <w:rPr>
                <w:rFonts w:ascii="Times New Roman" w:hAnsi="Times New Roman" w:cs="Times New Roman"/>
                <w:i/>
                <w:sz w:val="20"/>
                <w:szCs w:val="20"/>
              </w:rPr>
              <w:t>pekinensis</w:t>
            </w:r>
            <w:proofErr w:type="spellEnd"/>
          </w:p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 xml:space="preserve">EF062569.1 (2200 </w:t>
            </w:r>
            <w:proofErr w:type="spellStart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813EA1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2765 (66, 75)</w:t>
            </w:r>
          </w:p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69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15_3158 (66, 7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659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25_8607 (67, 7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70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47.9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47.2</w:t>
            </w:r>
          </w:p>
        </w:tc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17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2765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, 75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, 76</w:t>
            </w:r>
          </w:p>
        </w:tc>
      </w:tr>
      <w:tr w:rsidR="00813EA1" w:rsidRPr="001F0120" w:rsidTr="009C0FC8"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MVK</w:t>
            </w:r>
          </w:p>
        </w:tc>
        <w:tc>
          <w:tcPr>
            <w:tcW w:w="2126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1F01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F0120">
              <w:rPr>
                <w:rFonts w:ascii="Times New Roman" w:hAnsi="Times New Roman" w:cs="Times New Roman"/>
                <w:i/>
                <w:sz w:val="20"/>
                <w:szCs w:val="20"/>
              </w:rPr>
              <w:t>monnieri</w:t>
            </w:r>
            <w:proofErr w:type="spellEnd"/>
          </w:p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 xml:space="preserve">JQ670899.1 (1307 </w:t>
            </w:r>
            <w:proofErr w:type="spellStart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5807 (88, 8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16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15_15808 (88, 8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16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25_22471 (88, 8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16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417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5807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 99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 99</w:t>
            </w:r>
          </w:p>
        </w:tc>
      </w:tr>
      <w:tr w:rsidR="00813EA1" w:rsidRPr="001F0120" w:rsidTr="009C0FC8"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MK</w:t>
            </w:r>
          </w:p>
        </w:tc>
        <w:tc>
          <w:tcPr>
            <w:tcW w:w="2126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 w:rsidRPr="001F01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F0120">
              <w:rPr>
                <w:rFonts w:ascii="Times New Roman" w:hAnsi="Times New Roman" w:cs="Times New Roman"/>
                <w:i/>
                <w:sz w:val="20"/>
                <w:szCs w:val="20"/>
              </w:rPr>
              <w:t>roseus</w:t>
            </w:r>
            <w:proofErr w:type="spellEnd"/>
          </w:p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 xml:space="preserve">HM462020.1 (1555 </w:t>
            </w:r>
            <w:proofErr w:type="spellStart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5563 (90, 7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419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1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190 (54</w:t>
            </w: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, 7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88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S-25_14643</w:t>
            </w: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 xml:space="preserve"> (95, 7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52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4</w:t>
            </w:r>
          </w:p>
        </w:tc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1417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5563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, 99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 99</w:t>
            </w:r>
          </w:p>
        </w:tc>
      </w:tr>
      <w:tr w:rsidR="00813EA1" w:rsidRPr="001F0120" w:rsidTr="009C0FC8"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MVDD</w:t>
            </w:r>
          </w:p>
        </w:tc>
        <w:tc>
          <w:tcPr>
            <w:tcW w:w="2126" w:type="dxa"/>
          </w:tcPr>
          <w:p w:rsidR="00813EA1" w:rsidRPr="001F0120" w:rsidRDefault="00813EA1" w:rsidP="009C0FC8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.</w:t>
            </w:r>
            <w:r w:rsidRPr="007B23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inseng</w:t>
            </w:r>
            <w:r w:rsidRPr="001F01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B2389">
              <w:rPr>
                <w:rFonts w:ascii="Times New Roman" w:hAnsi="Times New Roman" w:cs="Times New Roman"/>
                <w:sz w:val="20"/>
                <w:szCs w:val="20"/>
              </w:rPr>
              <w:t>GQ455989.2</w:t>
            </w: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 xml:space="preserve"> (1254 </w:t>
            </w:r>
            <w:proofErr w:type="spellStart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7386 (99, 7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(126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15_17630 (98, 7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239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25_19258 (99, 7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26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33.9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1417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7386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, 99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 99</w:t>
            </w:r>
          </w:p>
        </w:tc>
      </w:tr>
      <w:tr w:rsidR="00813EA1" w:rsidRPr="001F0120" w:rsidTr="00F1155B">
        <w:trPr>
          <w:trHeight w:val="598"/>
        </w:trPr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IPPI</w:t>
            </w:r>
          </w:p>
        </w:tc>
        <w:tc>
          <w:tcPr>
            <w:tcW w:w="2126" w:type="dxa"/>
          </w:tcPr>
          <w:p w:rsidR="00813EA1" w:rsidRPr="001F0120" w:rsidRDefault="00813EA1" w:rsidP="00F1155B">
            <w:pPr>
              <w:spacing w:after="16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0" w:name="_GoBack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. </w:t>
            </w:r>
            <w:proofErr w:type="spellStart"/>
            <w:r w:rsidRPr="007B2389">
              <w:rPr>
                <w:rFonts w:ascii="Times New Roman" w:hAnsi="Times New Roman" w:cs="Times New Roman"/>
                <w:i/>
                <w:sz w:val="20"/>
                <w:szCs w:val="20"/>
              </w:rPr>
              <w:t>batatas</w:t>
            </w:r>
            <w:proofErr w:type="spellEnd"/>
            <w:r w:rsidR="00F1155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</w:t>
            </w:r>
            <w:r w:rsidRPr="007B2389">
              <w:rPr>
                <w:rFonts w:ascii="Times New Roman" w:hAnsi="Times New Roman" w:cs="Times New Roman"/>
                <w:sz w:val="20"/>
                <w:szCs w:val="20"/>
              </w:rPr>
              <w:t>DQ150100.1</w:t>
            </w: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 xml:space="preserve"> (1155 </w:t>
            </w:r>
            <w:proofErr w:type="spellStart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End w:id="0"/>
          </w:p>
        </w:tc>
        <w:tc>
          <w:tcPr>
            <w:tcW w:w="1985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14086 (61, 8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2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1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153 (61</w:t>
            </w: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, 8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08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2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624 (61, 81</w:t>
            </w: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08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108.2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</w:p>
        </w:tc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9</w:t>
            </w:r>
          </w:p>
        </w:tc>
        <w:tc>
          <w:tcPr>
            <w:tcW w:w="1417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14086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 99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 99</w:t>
            </w:r>
          </w:p>
        </w:tc>
      </w:tr>
      <w:tr w:rsidR="00813EA1" w:rsidRPr="001F0120" w:rsidTr="009C0FC8"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GDS</w:t>
            </w:r>
          </w:p>
        </w:tc>
        <w:tc>
          <w:tcPr>
            <w:tcW w:w="2126" w:type="dxa"/>
          </w:tcPr>
          <w:p w:rsidR="00813EA1" w:rsidRPr="001F0120" w:rsidRDefault="00813EA1" w:rsidP="009C0FC8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. </w:t>
            </w:r>
            <w:proofErr w:type="spellStart"/>
            <w:r w:rsidRPr="007B2389">
              <w:rPr>
                <w:rFonts w:ascii="Times New Roman" w:hAnsi="Times New Roman" w:cs="Times New Roman"/>
                <w:i/>
                <w:sz w:val="20"/>
                <w:szCs w:val="20"/>
              </w:rPr>
              <w:t>vinifera</w:t>
            </w:r>
            <w:proofErr w:type="spellEnd"/>
            <w:r w:rsidRPr="001F01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B2389">
              <w:rPr>
                <w:rFonts w:ascii="Times New Roman" w:hAnsi="Times New Roman" w:cs="Times New Roman"/>
                <w:sz w:val="20"/>
                <w:szCs w:val="20"/>
              </w:rPr>
              <w:t>AY351862.1</w:t>
            </w: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 xml:space="preserve"> (1028 </w:t>
            </w:r>
            <w:proofErr w:type="spellStart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17117 (64, 7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7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15_19184 (96, 7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24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25_19858 (96, 7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26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1417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15_19184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 94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 96</w:t>
            </w:r>
          </w:p>
        </w:tc>
      </w:tr>
      <w:tr w:rsidR="00813EA1" w:rsidRPr="001F0120" w:rsidTr="009C0FC8"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DXPS</w:t>
            </w:r>
          </w:p>
        </w:tc>
        <w:tc>
          <w:tcPr>
            <w:tcW w:w="2126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.</w:t>
            </w:r>
            <w:r w:rsidRPr="001F01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F0120">
              <w:rPr>
                <w:rFonts w:ascii="Times New Roman" w:hAnsi="Times New Roman" w:cs="Times New Roman"/>
                <w:i/>
                <w:sz w:val="20"/>
                <w:szCs w:val="20"/>
              </w:rPr>
              <w:t>rebaudiana</w:t>
            </w:r>
            <w:proofErr w:type="spellEnd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 xml:space="preserve"> AJ429232.2 (2142 </w:t>
            </w:r>
            <w:proofErr w:type="spellStart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3192 (67, 7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46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15_3519 (86, 7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19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25_6679 (86, 7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18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1417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F94">
              <w:rPr>
                <w:rFonts w:ascii="Times New Roman" w:hAnsi="Times New Roman" w:cs="Times New Roman"/>
                <w:sz w:val="20"/>
                <w:szCs w:val="20"/>
              </w:rPr>
              <w:t>PKS-15_3519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, 84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, 85</w:t>
            </w:r>
          </w:p>
        </w:tc>
      </w:tr>
      <w:tr w:rsidR="00813EA1" w:rsidRPr="001F0120" w:rsidTr="009C0FC8"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DXPR</w:t>
            </w:r>
          </w:p>
        </w:tc>
        <w:tc>
          <w:tcPr>
            <w:tcW w:w="2126" w:type="dxa"/>
          </w:tcPr>
          <w:p w:rsidR="00813EA1" w:rsidRPr="001F0120" w:rsidRDefault="00813EA1" w:rsidP="009C0FC8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 w:rsidRPr="001F01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F0120">
              <w:rPr>
                <w:rFonts w:ascii="Times New Roman" w:hAnsi="Times New Roman" w:cs="Times New Roman"/>
                <w:i/>
                <w:sz w:val="20"/>
                <w:szCs w:val="20"/>
              </w:rPr>
              <w:t>acuminata</w:t>
            </w:r>
            <w:proofErr w:type="spellEnd"/>
            <w:r w:rsidRPr="001F01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B2389">
              <w:rPr>
                <w:rFonts w:ascii="Times New Roman" w:hAnsi="Times New Roman" w:cs="Times New Roman"/>
                <w:sz w:val="20"/>
                <w:szCs w:val="20"/>
              </w:rPr>
              <w:t>DQ355159.1</w:t>
            </w: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 xml:space="preserve"> (1823 </w:t>
            </w:r>
            <w:proofErr w:type="spellStart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705 (74, 75) (1428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1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628 (74, 75) (1428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2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386 (74, 75) (1428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.8</w:t>
            </w:r>
          </w:p>
        </w:tc>
        <w:tc>
          <w:tcPr>
            <w:tcW w:w="1417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05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 99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 99</w:t>
            </w:r>
          </w:p>
        </w:tc>
      </w:tr>
      <w:tr w:rsidR="00813EA1" w:rsidRPr="001F0120" w:rsidTr="009C0FC8"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SPD</w:t>
            </w:r>
          </w:p>
        </w:tc>
        <w:tc>
          <w:tcPr>
            <w:tcW w:w="2126" w:type="dxa"/>
          </w:tcPr>
          <w:p w:rsidR="00813EA1" w:rsidRPr="001F0120" w:rsidRDefault="00813EA1" w:rsidP="009C0FC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.</w:t>
            </w:r>
            <w:r w:rsidRPr="007B23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B2389">
              <w:rPr>
                <w:rFonts w:ascii="Times New Roman" w:hAnsi="Times New Roman" w:cs="Times New Roman"/>
                <w:i/>
                <w:sz w:val="20"/>
                <w:szCs w:val="20"/>
              </w:rPr>
              <w:t>biloba</w:t>
            </w:r>
            <w:proofErr w:type="spellEnd"/>
            <w:r w:rsidRPr="007B2389">
              <w:rPr>
                <w:rFonts w:ascii="Times New Roman" w:hAnsi="Times New Roman" w:cs="Times New Roman"/>
                <w:sz w:val="20"/>
                <w:szCs w:val="20"/>
              </w:rPr>
              <w:t xml:space="preserve"> DQ102360.1 (14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7B23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533 (49, 74) (717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1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3679 (49, 74) (72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2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3913 (49, 74) (72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9</w:t>
            </w:r>
          </w:p>
        </w:tc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417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KSS_16533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, 94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, 94</w:t>
            </w:r>
          </w:p>
        </w:tc>
      </w:tr>
      <w:tr w:rsidR="00813EA1" w:rsidRPr="001F0120" w:rsidTr="009C0FC8"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ISPE</w:t>
            </w:r>
          </w:p>
        </w:tc>
        <w:tc>
          <w:tcPr>
            <w:tcW w:w="2126" w:type="dxa"/>
          </w:tcPr>
          <w:p w:rsidR="00813EA1" w:rsidRPr="001F0120" w:rsidRDefault="00813EA1" w:rsidP="009C0FC8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.</w:t>
            </w:r>
            <w:r w:rsidRPr="007B23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B2389">
              <w:rPr>
                <w:rFonts w:ascii="Times New Roman" w:hAnsi="Times New Roman" w:cs="Times New Roman"/>
                <w:i/>
                <w:sz w:val="20"/>
                <w:szCs w:val="20"/>
              </w:rPr>
              <w:t>biloba</w:t>
            </w:r>
            <w:proofErr w:type="spellEnd"/>
            <w:r w:rsidRPr="001F01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B2389">
              <w:rPr>
                <w:rFonts w:ascii="Times New Roman" w:hAnsi="Times New Roman" w:cs="Times New Roman"/>
                <w:sz w:val="20"/>
                <w:szCs w:val="20"/>
              </w:rPr>
              <w:t>DQ102358.1 (1800)</w:t>
            </w:r>
          </w:p>
        </w:tc>
        <w:tc>
          <w:tcPr>
            <w:tcW w:w="1985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777 (44, 74) (122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1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878 (44, 73) (122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2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580 (44, 73) (122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</w:p>
        </w:tc>
        <w:tc>
          <w:tcPr>
            <w:tcW w:w="1417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77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 99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 99</w:t>
            </w:r>
          </w:p>
        </w:tc>
      </w:tr>
      <w:tr w:rsidR="00813EA1" w:rsidRPr="001F0120" w:rsidTr="009C0FC8"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MECPS</w:t>
            </w:r>
          </w:p>
        </w:tc>
        <w:tc>
          <w:tcPr>
            <w:tcW w:w="2126" w:type="dxa"/>
          </w:tcPr>
          <w:p w:rsidR="00813EA1" w:rsidRPr="002E7562" w:rsidRDefault="00813EA1" w:rsidP="009C0FC8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.</w:t>
            </w:r>
            <w:r w:rsidRPr="007B23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B2389">
              <w:rPr>
                <w:rFonts w:ascii="Times New Roman" w:hAnsi="Times New Roman" w:cs="Times New Roman"/>
                <w:i/>
                <w:sz w:val="20"/>
                <w:szCs w:val="20"/>
              </w:rPr>
              <w:t>biloba</w:t>
            </w:r>
            <w:proofErr w:type="spellEnd"/>
            <w:r w:rsidRPr="001F01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B2389">
              <w:rPr>
                <w:rFonts w:ascii="Times New Roman" w:hAnsi="Times New Roman" w:cs="Times New Roman"/>
                <w:sz w:val="20"/>
                <w:szCs w:val="20"/>
              </w:rPr>
              <w:t>AY971576.1</w:t>
            </w: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 xml:space="preserve"> (836 </w:t>
            </w:r>
            <w:proofErr w:type="spellStart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307 (57, 77) (68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1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3598 (57, 77) (68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2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3833 (57, 77) (68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1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8</w:t>
            </w:r>
          </w:p>
        </w:tc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7</w:t>
            </w:r>
          </w:p>
        </w:tc>
        <w:tc>
          <w:tcPr>
            <w:tcW w:w="1417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307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 99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 99</w:t>
            </w:r>
          </w:p>
        </w:tc>
      </w:tr>
      <w:tr w:rsidR="00813EA1" w:rsidRPr="001F0120" w:rsidTr="009C0FC8"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HDS</w:t>
            </w:r>
          </w:p>
        </w:tc>
        <w:tc>
          <w:tcPr>
            <w:tcW w:w="2126" w:type="dxa"/>
          </w:tcPr>
          <w:p w:rsidR="00813EA1" w:rsidRPr="001F0120" w:rsidRDefault="00813EA1" w:rsidP="009C0FC8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.</w:t>
            </w:r>
            <w:r w:rsidRPr="007B23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B2389">
              <w:rPr>
                <w:rFonts w:ascii="Times New Roman" w:hAnsi="Times New Roman" w:cs="Times New Roman"/>
                <w:i/>
                <w:sz w:val="20"/>
                <w:szCs w:val="20"/>
              </w:rPr>
              <w:t>rebaudiana</w:t>
            </w:r>
            <w:proofErr w:type="spellEnd"/>
            <w:r w:rsidRPr="001F01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B2389">
              <w:rPr>
                <w:rFonts w:ascii="Times New Roman" w:hAnsi="Times New Roman" w:cs="Times New Roman"/>
                <w:sz w:val="20"/>
                <w:szCs w:val="20"/>
              </w:rPr>
              <w:t>DQ768749.4</w:t>
            </w: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 xml:space="preserve"> (2599 </w:t>
            </w:r>
            <w:proofErr w:type="spellStart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12 (65, 81) (170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1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447 (85, 79) (2229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2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066 (85, 79) (2229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7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8</w:t>
            </w:r>
          </w:p>
        </w:tc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417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1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47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 89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 89</w:t>
            </w:r>
          </w:p>
        </w:tc>
      </w:tr>
      <w:tr w:rsidR="00813EA1" w:rsidRPr="001F0120" w:rsidTr="009C0FC8"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ISPH</w:t>
            </w:r>
          </w:p>
        </w:tc>
        <w:tc>
          <w:tcPr>
            <w:tcW w:w="2126" w:type="dxa"/>
          </w:tcPr>
          <w:p w:rsidR="00813EA1" w:rsidRPr="001F0120" w:rsidRDefault="00813EA1" w:rsidP="009C0FC8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.</w:t>
            </w:r>
            <w:r w:rsidRPr="007B23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kurroa</w:t>
            </w:r>
            <w:r w:rsidRPr="001F01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B2389">
              <w:rPr>
                <w:rFonts w:ascii="Times New Roman" w:hAnsi="Times New Roman" w:cs="Times New Roman"/>
                <w:sz w:val="20"/>
                <w:szCs w:val="20"/>
              </w:rPr>
              <w:t>EF199770.1</w:t>
            </w: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 xml:space="preserve"> (1713 </w:t>
            </w:r>
            <w:proofErr w:type="spellStart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591 (81, 97) (1389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1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216 (81, 98) (1389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2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704 (81, 93) (138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6</w:t>
            </w:r>
          </w:p>
        </w:tc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.5</w:t>
            </w:r>
          </w:p>
        </w:tc>
        <w:tc>
          <w:tcPr>
            <w:tcW w:w="1417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91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 99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 92</w:t>
            </w:r>
          </w:p>
        </w:tc>
      </w:tr>
      <w:tr w:rsidR="00813EA1" w:rsidRPr="001F0120" w:rsidTr="009C0FC8"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GS</w:t>
            </w:r>
          </w:p>
        </w:tc>
        <w:tc>
          <w:tcPr>
            <w:tcW w:w="2126" w:type="dxa"/>
          </w:tcPr>
          <w:p w:rsidR="00813EA1" w:rsidRPr="001F0120" w:rsidRDefault="00813EA1" w:rsidP="009C0FC8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 w:rsidRPr="007B23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B2389">
              <w:rPr>
                <w:rFonts w:ascii="Times New Roman" w:hAnsi="Times New Roman" w:cs="Times New Roman"/>
                <w:i/>
                <w:sz w:val="20"/>
                <w:szCs w:val="20"/>
              </w:rPr>
              <w:t>roseus</w:t>
            </w:r>
            <w:proofErr w:type="spellEnd"/>
            <w:r w:rsidRPr="001F01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B2389">
              <w:rPr>
                <w:rFonts w:ascii="Times New Roman" w:hAnsi="Times New Roman" w:cs="Times New Roman"/>
                <w:sz w:val="20"/>
                <w:szCs w:val="20"/>
              </w:rPr>
              <w:t>JN882024.1</w:t>
            </w: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 xml:space="preserve"> (1770 </w:t>
            </w:r>
            <w:proofErr w:type="spellStart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1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718 (72, 74)* (1629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2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891 (71, 73)* (177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8</w:t>
            </w:r>
          </w:p>
        </w:tc>
        <w:tc>
          <w:tcPr>
            <w:tcW w:w="1417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1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718</w:t>
            </w:r>
          </w:p>
        </w:tc>
        <w:tc>
          <w:tcPr>
            <w:tcW w:w="1986" w:type="dxa"/>
            <w:gridSpan w:val="2"/>
          </w:tcPr>
          <w:p w:rsidR="00813EA1" w:rsidRPr="001F0120" w:rsidRDefault="00813EA1" w:rsidP="009C0F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 83*</w:t>
            </w:r>
          </w:p>
          <w:p w:rsidR="00813EA1" w:rsidRPr="001F0120" w:rsidRDefault="00813EA1" w:rsidP="009C0F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3EA1" w:rsidRPr="001F0120" w:rsidTr="009C0FC8"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G10H</w:t>
            </w:r>
          </w:p>
        </w:tc>
        <w:tc>
          <w:tcPr>
            <w:tcW w:w="2126" w:type="dxa"/>
          </w:tcPr>
          <w:p w:rsidR="00813EA1" w:rsidRPr="001F0120" w:rsidRDefault="00813EA1" w:rsidP="009C0FC8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 w:rsidRPr="007B23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B2389">
              <w:rPr>
                <w:rFonts w:ascii="Times New Roman" w:hAnsi="Times New Roman" w:cs="Times New Roman"/>
                <w:i/>
                <w:sz w:val="20"/>
                <w:szCs w:val="20"/>
              </w:rPr>
              <w:t>roseus</w:t>
            </w:r>
            <w:proofErr w:type="spellEnd"/>
            <w:r w:rsidRPr="001F01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B2389">
              <w:rPr>
                <w:rFonts w:ascii="Times New Roman" w:hAnsi="Times New Roman" w:cs="Times New Roman"/>
                <w:sz w:val="20"/>
                <w:szCs w:val="20"/>
              </w:rPr>
              <w:t>KF561461.1</w:t>
            </w: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 xml:space="preserve"> (1482 </w:t>
            </w:r>
            <w:proofErr w:type="spellStart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268 (50, 89) (86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268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3EA1" w:rsidRPr="001F0120" w:rsidTr="009C0FC8"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10HD</w:t>
            </w:r>
          </w:p>
        </w:tc>
        <w:tc>
          <w:tcPr>
            <w:tcW w:w="2126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 w:rsidRPr="001F01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F0120">
              <w:rPr>
                <w:rFonts w:ascii="Times New Roman" w:hAnsi="Times New Roman" w:cs="Times New Roman"/>
                <w:i/>
                <w:sz w:val="20"/>
                <w:szCs w:val="20"/>
              </w:rPr>
              <w:t>roseus</w:t>
            </w:r>
            <w:proofErr w:type="spellEnd"/>
          </w:p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 xml:space="preserve">KF302069.1 (1137 </w:t>
            </w:r>
            <w:proofErr w:type="spellStart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246 (75, 74) (858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1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110 (97, 74) (1128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2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819 (97, 75) (1128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3</w:t>
            </w:r>
          </w:p>
        </w:tc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.4</w:t>
            </w:r>
          </w:p>
        </w:tc>
        <w:tc>
          <w:tcPr>
            <w:tcW w:w="1417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1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110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 90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 99</w:t>
            </w:r>
          </w:p>
        </w:tc>
      </w:tr>
      <w:tr w:rsidR="00813EA1" w:rsidRPr="001F0120" w:rsidTr="009C0FC8"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</w:p>
        </w:tc>
        <w:tc>
          <w:tcPr>
            <w:tcW w:w="2126" w:type="dxa"/>
          </w:tcPr>
          <w:p w:rsidR="00813EA1" w:rsidRPr="001F0120" w:rsidRDefault="00813EA1" w:rsidP="009C0FC8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 w:rsidRPr="007B23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B2389">
              <w:rPr>
                <w:rFonts w:ascii="Times New Roman" w:hAnsi="Times New Roman" w:cs="Times New Roman"/>
                <w:i/>
                <w:sz w:val="20"/>
                <w:szCs w:val="20"/>
              </w:rPr>
              <w:t>roseus</w:t>
            </w:r>
            <w:proofErr w:type="spellEnd"/>
            <w:r w:rsidRPr="001F01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B2389">
              <w:rPr>
                <w:rFonts w:ascii="Times New Roman" w:hAnsi="Times New Roman" w:cs="Times New Roman"/>
                <w:sz w:val="20"/>
                <w:szCs w:val="20"/>
              </w:rPr>
              <w:t>JX974564.1</w:t>
            </w: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 xml:space="preserve"> (1167 </w:t>
            </w:r>
            <w:proofErr w:type="spellStart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371 (93, 66) (113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1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867 (93, 66) (1197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2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798 (93, 66) (1179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7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6</w:t>
            </w:r>
          </w:p>
        </w:tc>
        <w:tc>
          <w:tcPr>
            <w:tcW w:w="1417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371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, 99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, 99</w:t>
            </w:r>
          </w:p>
        </w:tc>
      </w:tr>
      <w:tr w:rsidR="00813EA1" w:rsidRPr="001F0120" w:rsidTr="009C0FC8"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CPM</w:t>
            </w:r>
          </w:p>
        </w:tc>
        <w:tc>
          <w:tcPr>
            <w:tcW w:w="2126" w:type="dxa"/>
          </w:tcPr>
          <w:p w:rsidR="00813EA1" w:rsidRPr="001F0120" w:rsidRDefault="00813EA1" w:rsidP="009C0FC8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.</w:t>
            </w:r>
            <w:r w:rsidRPr="007B23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B2389">
              <w:rPr>
                <w:rFonts w:ascii="Times New Roman" w:hAnsi="Times New Roman" w:cs="Times New Roman"/>
                <w:i/>
                <w:sz w:val="20"/>
                <w:szCs w:val="20"/>
              </w:rPr>
              <w:t>truncatula</w:t>
            </w:r>
            <w:proofErr w:type="spellEnd"/>
            <w:r w:rsidRPr="001F01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B2389">
              <w:rPr>
                <w:rFonts w:ascii="Times New Roman" w:hAnsi="Times New Roman" w:cs="Times New Roman"/>
                <w:sz w:val="20"/>
                <w:szCs w:val="20"/>
              </w:rPr>
              <w:t>DQ335800.1</w:t>
            </w: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 xml:space="preserve"> (1719 </w:t>
            </w:r>
            <w:proofErr w:type="spellStart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827 (81, 68) (1509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1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131 (81, 68) (1509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2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069 (81, 86) (1509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.2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417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27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 99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 99</w:t>
            </w:r>
          </w:p>
        </w:tc>
      </w:tr>
      <w:tr w:rsidR="00813EA1" w:rsidRPr="001F0120" w:rsidTr="009C0FC8"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UGT</w:t>
            </w:r>
          </w:p>
        </w:tc>
        <w:tc>
          <w:tcPr>
            <w:tcW w:w="2126" w:type="dxa"/>
          </w:tcPr>
          <w:p w:rsidR="00813EA1" w:rsidRPr="001F0120" w:rsidRDefault="00813EA1" w:rsidP="009C0FC8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.</w:t>
            </w:r>
            <w:r w:rsidRPr="007B23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kurroa</w:t>
            </w:r>
            <w:r w:rsidRPr="001F01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B2389">
              <w:rPr>
                <w:rFonts w:ascii="Times New Roman" w:hAnsi="Times New Roman" w:cs="Times New Roman"/>
                <w:sz w:val="20"/>
                <w:szCs w:val="20"/>
              </w:rPr>
              <w:t>JQ996408.1</w:t>
            </w: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 xml:space="preserve"> (1422 </w:t>
            </w:r>
            <w:proofErr w:type="spellStart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392 (99, 98) (1428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1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757 (100, 98) (1428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2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805 (84, 99) (1428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850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4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1417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92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, 99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, 71</w:t>
            </w:r>
          </w:p>
        </w:tc>
      </w:tr>
      <w:tr w:rsidR="00813EA1" w:rsidRPr="001F0120" w:rsidTr="009C0FC8"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ALD</w:t>
            </w:r>
          </w:p>
        </w:tc>
        <w:tc>
          <w:tcPr>
            <w:tcW w:w="2126" w:type="dxa"/>
          </w:tcPr>
          <w:p w:rsidR="00813EA1" w:rsidRPr="001F0120" w:rsidRDefault="00813EA1" w:rsidP="009C0FC8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.</w:t>
            </w:r>
            <w:r w:rsidRPr="007B23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haliana</w:t>
            </w:r>
            <w:r w:rsidRPr="001F01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B2389">
              <w:rPr>
                <w:rFonts w:ascii="Times New Roman" w:hAnsi="Times New Roman" w:cs="Times New Roman"/>
                <w:sz w:val="20"/>
                <w:szCs w:val="20"/>
              </w:rPr>
              <w:t>AY056398.1</w:t>
            </w: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 xml:space="preserve"> (1709 </w:t>
            </w:r>
            <w:proofErr w:type="spellStart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439 (85, 70) (151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4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39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3EA1" w:rsidRPr="001F0120" w:rsidTr="009C0FC8"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F3D</w:t>
            </w:r>
          </w:p>
        </w:tc>
        <w:tc>
          <w:tcPr>
            <w:tcW w:w="2126" w:type="dxa"/>
          </w:tcPr>
          <w:p w:rsidR="00813EA1" w:rsidRPr="001F0120" w:rsidRDefault="00813EA1" w:rsidP="009C0FC8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. </w:t>
            </w:r>
            <w:r w:rsidRPr="007B23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ax</w:t>
            </w:r>
            <w:r w:rsidRPr="001F01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B2389">
              <w:rPr>
                <w:rFonts w:ascii="Times New Roman" w:hAnsi="Times New Roman" w:cs="Times New Roman"/>
                <w:sz w:val="20"/>
                <w:szCs w:val="20"/>
              </w:rPr>
              <w:t>FJ770474.1</w:t>
            </w: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 xml:space="preserve"> (1134 </w:t>
            </w:r>
            <w:proofErr w:type="spellStart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831 (88, 37) (101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1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234 (85, 37) (101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2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3477 (85, 38) (101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.4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1417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31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 89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 96</w:t>
            </w:r>
          </w:p>
        </w:tc>
      </w:tr>
      <w:tr w:rsidR="00813EA1" w:rsidRPr="001F0120" w:rsidTr="009C0FC8"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HFD</w:t>
            </w:r>
          </w:p>
        </w:tc>
        <w:tc>
          <w:tcPr>
            <w:tcW w:w="2126" w:type="dxa"/>
          </w:tcPr>
          <w:p w:rsidR="00813EA1" w:rsidRPr="001F0120" w:rsidRDefault="00813EA1" w:rsidP="009C0FC8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.</w:t>
            </w:r>
            <w:r w:rsidRPr="007B23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ax</w:t>
            </w:r>
            <w:r w:rsidRPr="001F01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B2389">
              <w:rPr>
                <w:rFonts w:ascii="Times New Roman" w:hAnsi="Times New Roman" w:cs="Times New Roman"/>
                <w:sz w:val="20"/>
                <w:szCs w:val="20"/>
              </w:rPr>
              <w:t xml:space="preserve">AB154415.1 (960 </w:t>
            </w:r>
            <w:proofErr w:type="spellStart"/>
            <w:r w:rsidRPr="007B2389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7B23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401 (46, 69) (969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1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3748 (46, 69) (909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2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081 (46, 69) (909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417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01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, 99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, 99</w:t>
            </w:r>
          </w:p>
        </w:tc>
      </w:tr>
      <w:tr w:rsidR="00813EA1" w:rsidRPr="001F0120" w:rsidTr="009C0FC8"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UPD</w:t>
            </w:r>
          </w:p>
        </w:tc>
        <w:tc>
          <w:tcPr>
            <w:tcW w:w="2126" w:type="dxa"/>
          </w:tcPr>
          <w:p w:rsidR="00813EA1" w:rsidRPr="001F0120" w:rsidRDefault="00813EA1" w:rsidP="009C0FC8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.</w:t>
            </w:r>
            <w:r w:rsidRPr="007B23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B2389">
              <w:rPr>
                <w:rFonts w:ascii="Times New Roman" w:hAnsi="Times New Roman" w:cs="Times New Roman"/>
                <w:i/>
                <w:sz w:val="20"/>
                <w:szCs w:val="20"/>
              </w:rPr>
              <w:t>truncatula</w:t>
            </w:r>
            <w:proofErr w:type="spellEnd"/>
            <w:r w:rsidRPr="001F01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B2389">
              <w:rPr>
                <w:rFonts w:ascii="Times New Roman" w:hAnsi="Times New Roman" w:cs="Times New Roman"/>
                <w:sz w:val="20"/>
                <w:szCs w:val="20"/>
              </w:rPr>
              <w:t>XM_003600989.1</w:t>
            </w:r>
            <w:r w:rsidRPr="001F01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 xml:space="preserve">(1398 </w:t>
            </w:r>
            <w:proofErr w:type="spellStart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747 (72, 77) (115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1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082 (72, 77) (131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2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449 (72, 77) (1209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.9</w:t>
            </w:r>
          </w:p>
        </w:tc>
        <w:tc>
          <w:tcPr>
            <w:tcW w:w="1417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47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, 90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, 90</w:t>
            </w:r>
          </w:p>
        </w:tc>
      </w:tr>
      <w:tr w:rsidR="00813EA1" w:rsidRPr="001F0120" w:rsidTr="009C0FC8"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UGD</w:t>
            </w:r>
          </w:p>
        </w:tc>
        <w:tc>
          <w:tcPr>
            <w:tcW w:w="2126" w:type="dxa"/>
          </w:tcPr>
          <w:p w:rsidR="00813EA1" w:rsidRPr="00576E50" w:rsidRDefault="00813EA1" w:rsidP="009C0FC8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irsutum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B2389">
              <w:rPr>
                <w:rFonts w:ascii="Times New Roman" w:hAnsi="Times New Roman" w:cs="Times New Roman"/>
                <w:sz w:val="20"/>
                <w:szCs w:val="20"/>
              </w:rPr>
              <w:t>EU817581.1</w:t>
            </w: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 xml:space="preserve"> (1311 </w:t>
            </w:r>
            <w:proofErr w:type="spellStart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772 (77, 82) (1197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1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606 (76, 82) (1317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2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015 (64, 76) (129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1417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72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 99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 99</w:t>
            </w:r>
          </w:p>
        </w:tc>
      </w:tr>
      <w:tr w:rsidR="00813EA1" w:rsidRPr="001F0120" w:rsidTr="009C0FC8">
        <w:trPr>
          <w:trHeight w:val="716"/>
        </w:trPr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SQM</w:t>
            </w:r>
          </w:p>
        </w:tc>
        <w:tc>
          <w:tcPr>
            <w:tcW w:w="2126" w:type="dxa"/>
          </w:tcPr>
          <w:p w:rsidR="00813EA1" w:rsidRPr="001F0120" w:rsidRDefault="00813EA1" w:rsidP="009C0FC8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.</w:t>
            </w:r>
            <w:r w:rsidRPr="007B23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cao</w:t>
            </w:r>
            <w:r w:rsidRPr="001F01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B2389">
              <w:rPr>
                <w:rFonts w:ascii="Times New Roman" w:hAnsi="Times New Roman" w:cs="Times New Roman"/>
                <w:sz w:val="20"/>
                <w:szCs w:val="20"/>
              </w:rPr>
              <w:t>XM_007048297.1</w:t>
            </w: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 xml:space="preserve"> (18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700 (67, 84) (1077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1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13 (74, 75) (159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2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305 (90, 79) (159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8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9</w:t>
            </w:r>
          </w:p>
        </w:tc>
        <w:tc>
          <w:tcPr>
            <w:tcW w:w="1417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700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 99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 99</w:t>
            </w:r>
          </w:p>
        </w:tc>
      </w:tr>
      <w:tr w:rsidR="00813EA1" w:rsidRPr="001F0120" w:rsidTr="009C0FC8"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ACT</w:t>
            </w:r>
          </w:p>
        </w:tc>
        <w:tc>
          <w:tcPr>
            <w:tcW w:w="2126" w:type="dxa"/>
          </w:tcPr>
          <w:p w:rsidR="00813EA1" w:rsidRPr="001F0120" w:rsidRDefault="00813EA1" w:rsidP="009C0FC8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.</w:t>
            </w:r>
            <w:r w:rsidRPr="007B23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B2389">
              <w:rPr>
                <w:rFonts w:ascii="Times New Roman" w:hAnsi="Times New Roman" w:cs="Times New Roman"/>
                <w:i/>
                <w:sz w:val="20"/>
                <w:szCs w:val="20"/>
              </w:rPr>
              <w:t>sagittatum</w:t>
            </w:r>
            <w:proofErr w:type="spellEnd"/>
            <w:r w:rsidRPr="001F01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B2389">
              <w:rPr>
                <w:rFonts w:ascii="Times New Roman" w:hAnsi="Times New Roman" w:cs="Times New Roman"/>
                <w:sz w:val="20"/>
                <w:szCs w:val="20"/>
              </w:rPr>
              <w:t>KJ010528.1</w:t>
            </w: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 xml:space="preserve"> (1564 </w:t>
            </w:r>
            <w:proofErr w:type="spellStart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1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041 (99, 35)* (140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2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966 (99, 35)* (140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2</w:t>
            </w:r>
          </w:p>
        </w:tc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1417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1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041</w:t>
            </w:r>
          </w:p>
        </w:tc>
        <w:tc>
          <w:tcPr>
            <w:tcW w:w="1986" w:type="dxa"/>
            <w:gridSpan w:val="2"/>
          </w:tcPr>
          <w:p w:rsidR="00813EA1" w:rsidRPr="001F0120" w:rsidRDefault="00813EA1" w:rsidP="009C0F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 100*</w:t>
            </w:r>
          </w:p>
          <w:p w:rsidR="00813EA1" w:rsidRPr="001F0120" w:rsidRDefault="00813EA1" w:rsidP="009C0F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3EA1" w:rsidRPr="001F0120" w:rsidTr="009C0FC8"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DAHPS</w:t>
            </w:r>
          </w:p>
        </w:tc>
        <w:tc>
          <w:tcPr>
            <w:tcW w:w="2126" w:type="dxa"/>
          </w:tcPr>
          <w:p w:rsidR="00813EA1" w:rsidRPr="0072313F" w:rsidRDefault="00813EA1" w:rsidP="009C0FC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abacum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64261.1 (1928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016 (73, 81) (1599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1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601 (73, 81) (1599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2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536 (73, 81) (150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.8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</w:p>
        </w:tc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1417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16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 98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, 86</w:t>
            </w:r>
          </w:p>
        </w:tc>
      </w:tr>
      <w:tr w:rsidR="00813EA1" w:rsidRPr="001F0120" w:rsidTr="009C0FC8"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DQS</w:t>
            </w:r>
          </w:p>
        </w:tc>
        <w:tc>
          <w:tcPr>
            <w:tcW w:w="2126" w:type="dxa"/>
          </w:tcPr>
          <w:p w:rsidR="00813EA1" w:rsidRPr="00161CAE" w:rsidRDefault="00813EA1" w:rsidP="009C0FC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vinifer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J604857.1 (137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974 (80, 79) (1359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1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388 (80, 79) (1359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2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294 (80, 79) (1359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3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</w:p>
        </w:tc>
        <w:tc>
          <w:tcPr>
            <w:tcW w:w="1417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74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 99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 98</w:t>
            </w:r>
          </w:p>
        </w:tc>
      </w:tr>
      <w:tr w:rsidR="00813EA1" w:rsidRPr="001F0120" w:rsidTr="009C0FC8"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CAM</w:t>
            </w:r>
          </w:p>
        </w:tc>
        <w:tc>
          <w:tcPr>
            <w:tcW w:w="2126" w:type="dxa"/>
          </w:tcPr>
          <w:p w:rsidR="00813EA1" w:rsidRPr="001F0120" w:rsidRDefault="00813EA1" w:rsidP="009C0FC8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V.</w:t>
            </w:r>
            <w:r w:rsidRPr="007B23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B2389">
              <w:rPr>
                <w:rFonts w:ascii="Times New Roman" w:hAnsi="Times New Roman" w:cs="Times New Roman"/>
                <w:i/>
                <w:sz w:val="20"/>
                <w:szCs w:val="20"/>
              </w:rPr>
              <w:t>planifolia</w:t>
            </w:r>
            <w:proofErr w:type="spellEnd"/>
            <w:r w:rsidRPr="001F01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B2389">
              <w:rPr>
                <w:rFonts w:ascii="Times New Roman" w:hAnsi="Times New Roman" w:cs="Times New Roman"/>
                <w:sz w:val="20"/>
                <w:szCs w:val="20"/>
              </w:rPr>
              <w:t>AY555144.1</w:t>
            </w: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 xml:space="preserve"> (1219 </w:t>
            </w:r>
            <w:proofErr w:type="spellStart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6915 (43, 70) (858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1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2575 (43, 67) (111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2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6225 (43, 70) (105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1417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915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, 74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 97</w:t>
            </w:r>
          </w:p>
        </w:tc>
      </w:tr>
      <w:tr w:rsidR="00813EA1" w:rsidRPr="001F0120" w:rsidTr="009C0FC8"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QSD</w:t>
            </w:r>
          </w:p>
        </w:tc>
        <w:tc>
          <w:tcPr>
            <w:tcW w:w="2126" w:type="dxa"/>
          </w:tcPr>
          <w:p w:rsidR="00813EA1" w:rsidRPr="001F0120" w:rsidRDefault="00813EA1" w:rsidP="009C0FC8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.</w:t>
            </w:r>
            <w:r w:rsidRPr="007B23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B2389">
              <w:rPr>
                <w:rFonts w:ascii="Times New Roman" w:hAnsi="Times New Roman" w:cs="Times New Roman"/>
                <w:i/>
                <w:sz w:val="20"/>
                <w:szCs w:val="20"/>
              </w:rPr>
              <w:t>truncatula</w:t>
            </w:r>
            <w:proofErr w:type="spellEnd"/>
            <w:r w:rsidRPr="001F01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B2389">
              <w:rPr>
                <w:rFonts w:ascii="Times New Roman" w:hAnsi="Times New Roman" w:cs="Times New Roman"/>
                <w:sz w:val="20"/>
                <w:szCs w:val="20"/>
              </w:rPr>
              <w:t>XM_003608150.1</w:t>
            </w: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 xml:space="preserve"> (1521 </w:t>
            </w:r>
            <w:proofErr w:type="spellStart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245 (78, 71) (124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1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901 (83, 71) (154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2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191 (98, 66) (1545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417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_8245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 99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 99</w:t>
            </w:r>
          </w:p>
        </w:tc>
      </w:tr>
      <w:tr w:rsidR="00813EA1" w:rsidRPr="001F0120" w:rsidTr="009C0FC8"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SK</w:t>
            </w:r>
          </w:p>
        </w:tc>
        <w:tc>
          <w:tcPr>
            <w:tcW w:w="2126" w:type="dxa"/>
          </w:tcPr>
          <w:p w:rsidR="00813EA1" w:rsidRPr="001F0120" w:rsidRDefault="00813EA1" w:rsidP="009C0FC8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.</w:t>
            </w:r>
            <w:r w:rsidRPr="007B23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B2389">
              <w:rPr>
                <w:rFonts w:ascii="Times New Roman" w:hAnsi="Times New Roman" w:cs="Times New Roman"/>
                <w:i/>
                <w:sz w:val="20"/>
                <w:szCs w:val="20"/>
              </w:rPr>
              <w:t>sativa</w:t>
            </w:r>
            <w:proofErr w:type="spellEnd"/>
            <w:r w:rsidRPr="001F01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 xml:space="preserve">AB188834.1 (927 </w:t>
            </w:r>
            <w:proofErr w:type="spellStart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709 (64, 67) (87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1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4906 (64, 66) (87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2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5453 (64, 67) (66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3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1417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709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, 99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, 99</w:t>
            </w:r>
          </w:p>
        </w:tc>
      </w:tr>
      <w:tr w:rsidR="00813EA1" w:rsidRPr="001F0120" w:rsidTr="009C0FC8"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EPSPS</w:t>
            </w:r>
          </w:p>
        </w:tc>
        <w:tc>
          <w:tcPr>
            <w:tcW w:w="2126" w:type="dxa"/>
          </w:tcPr>
          <w:p w:rsidR="00813EA1" w:rsidRPr="001F0120" w:rsidRDefault="00813EA1" w:rsidP="009C0FC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Z.</w:t>
            </w:r>
            <w:r w:rsidRPr="007B23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japonica</w:t>
            </w:r>
            <w:r w:rsidRPr="007B2389">
              <w:rPr>
                <w:rFonts w:ascii="Times New Roman" w:hAnsi="Times New Roman" w:cs="Times New Roman"/>
                <w:sz w:val="20"/>
                <w:szCs w:val="20"/>
              </w:rPr>
              <w:t xml:space="preserve"> GU256772.1</w:t>
            </w: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 xml:space="preserve"> (1268 </w:t>
            </w:r>
            <w:proofErr w:type="spellStart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421 (88, 74) (1158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1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760 (98, 73) (153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2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110 (95, 74) (1557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7</w:t>
            </w:r>
          </w:p>
        </w:tc>
        <w:tc>
          <w:tcPr>
            <w:tcW w:w="1417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21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, 92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 99</w:t>
            </w:r>
          </w:p>
        </w:tc>
      </w:tr>
      <w:tr w:rsidR="00813EA1" w:rsidRPr="001F0120" w:rsidTr="009C0FC8"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2126" w:type="dxa"/>
          </w:tcPr>
          <w:p w:rsidR="00813EA1" w:rsidRPr="001F0120" w:rsidRDefault="00813EA1" w:rsidP="009C0FC8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V.</w:t>
            </w:r>
            <w:r w:rsidRPr="007B23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B2389">
              <w:rPr>
                <w:rFonts w:ascii="Times New Roman" w:hAnsi="Times New Roman" w:cs="Times New Roman"/>
                <w:i/>
                <w:sz w:val="20"/>
                <w:szCs w:val="20"/>
              </w:rPr>
              <w:t>vinifera</w:t>
            </w:r>
            <w:proofErr w:type="spellEnd"/>
            <w:r w:rsidRPr="001F01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B2389">
              <w:rPr>
                <w:rFonts w:ascii="Times New Roman" w:hAnsi="Times New Roman" w:cs="Times New Roman"/>
                <w:sz w:val="20"/>
                <w:szCs w:val="20"/>
              </w:rPr>
              <w:t>FJ604855.1</w:t>
            </w: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 xml:space="preserve"> (1312 </w:t>
            </w:r>
            <w:proofErr w:type="spellStart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687 (87, 81) (132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1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629 (87, 81) (132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2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043 (87, 81) (132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1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8</w:t>
            </w:r>
          </w:p>
        </w:tc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</w:p>
        </w:tc>
        <w:tc>
          <w:tcPr>
            <w:tcW w:w="1417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87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, 97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, 97</w:t>
            </w:r>
          </w:p>
        </w:tc>
      </w:tr>
      <w:tr w:rsidR="00813EA1" w:rsidRPr="001F0120" w:rsidTr="009C0FC8"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M</w:t>
            </w:r>
          </w:p>
        </w:tc>
        <w:tc>
          <w:tcPr>
            <w:tcW w:w="2126" w:type="dxa"/>
          </w:tcPr>
          <w:p w:rsidR="00813EA1" w:rsidRPr="001F0120" w:rsidRDefault="00813EA1" w:rsidP="009C0FC8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.</w:t>
            </w:r>
            <w:r w:rsidRPr="007B23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haliana</w:t>
            </w:r>
            <w:r w:rsidRPr="001F01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B2389">
              <w:rPr>
                <w:rFonts w:ascii="Times New Roman" w:hAnsi="Times New Roman" w:cs="Times New Roman"/>
                <w:sz w:val="20"/>
                <w:szCs w:val="20"/>
              </w:rPr>
              <w:t>L47355.1</w:t>
            </w: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 xml:space="preserve"> (1006 </w:t>
            </w:r>
            <w:proofErr w:type="spellStart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804 (58, 66) (96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1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9160 (53, 66) (93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2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6162 (58,66) (96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8</w:t>
            </w:r>
          </w:p>
        </w:tc>
        <w:tc>
          <w:tcPr>
            <w:tcW w:w="1417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804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, 99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 99</w:t>
            </w:r>
          </w:p>
        </w:tc>
      </w:tr>
      <w:tr w:rsidR="00813EA1" w:rsidRPr="001F0120" w:rsidTr="009C0FC8"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APD</w:t>
            </w:r>
          </w:p>
        </w:tc>
        <w:tc>
          <w:tcPr>
            <w:tcW w:w="2126" w:type="dxa"/>
          </w:tcPr>
          <w:p w:rsidR="00813EA1" w:rsidRPr="001F0120" w:rsidRDefault="00813EA1" w:rsidP="009C0FC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.</w:t>
            </w:r>
            <w:r w:rsidRPr="007B23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B2389">
              <w:rPr>
                <w:rFonts w:ascii="Times New Roman" w:hAnsi="Times New Roman" w:cs="Times New Roman"/>
                <w:i/>
                <w:sz w:val="20"/>
                <w:szCs w:val="20"/>
              </w:rPr>
              <w:t>truncatula</w:t>
            </w:r>
            <w:proofErr w:type="spellEnd"/>
            <w:r w:rsidRPr="001F01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B2389">
              <w:rPr>
                <w:rFonts w:ascii="Times New Roman" w:hAnsi="Times New Roman" w:cs="Times New Roman"/>
                <w:sz w:val="20"/>
                <w:szCs w:val="20"/>
              </w:rPr>
              <w:t>XM_003610396.1</w:t>
            </w: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 xml:space="preserve"> (1443 </w:t>
            </w:r>
            <w:proofErr w:type="spellStart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746 (62, 76) (102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1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733 (65, 74) (118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2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892 (64, 76) (118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417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46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 95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 99</w:t>
            </w:r>
          </w:p>
        </w:tc>
      </w:tr>
      <w:tr w:rsidR="00813EA1" w:rsidRPr="001F0120" w:rsidTr="009C0FC8"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TAT</w:t>
            </w:r>
          </w:p>
        </w:tc>
        <w:tc>
          <w:tcPr>
            <w:tcW w:w="2126" w:type="dxa"/>
          </w:tcPr>
          <w:p w:rsidR="00813EA1" w:rsidRPr="00E44217" w:rsidRDefault="00813EA1" w:rsidP="009C0FC8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.</w:t>
            </w:r>
            <w:r w:rsidRPr="007B23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ax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B2389">
              <w:rPr>
                <w:rFonts w:ascii="Times New Roman" w:hAnsi="Times New Roman" w:cs="Times New Roman"/>
                <w:sz w:val="20"/>
                <w:szCs w:val="20"/>
              </w:rPr>
              <w:t>DQ003328.1</w:t>
            </w: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 xml:space="preserve"> (1709 </w:t>
            </w:r>
            <w:proofErr w:type="spellStart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985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1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7179 (43, 74)* (80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2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7461 (43, 74)* (80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17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1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179</w:t>
            </w:r>
          </w:p>
        </w:tc>
        <w:tc>
          <w:tcPr>
            <w:tcW w:w="1986" w:type="dxa"/>
            <w:gridSpan w:val="2"/>
          </w:tcPr>
          <w:p w:rsidR="00813EA1" w:rsidRPr="001F0120" w:rsidRDefault="00813EA1" w:rsidP="009C0F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, 100*</w:t>
            </w:r>
          </w:p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3EA1" w:rsidRPr="001F0120" w:rsidTr="009C0FC8"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AL</w:t>
            </w:r>
          </w:p>
        </w:tc>
        <w:tc>
          <w:tcPr>
            <w:tcW w:w="2126" w:type="dxa"/>
          </w:tcPr>
          <w:p w:rsidR="00813EA1" w:rsidRPr="001F0120" w:rsidRDefault="00813EA1" w:rsidP="009C0FC8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.</w:t>
            </w:r>
            <w:r w:rsidRPr="007B23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kurroa</w:t>
            </w:r>
            <w:r w:rsidRPr="001F01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B2389">
              <w:rPr>
                <w:rFonts w:ascii="Times New Roman" w:hAnsi="Times New Roman" w:cs="Times New Roman"/>
                <w:sz w:val="20"/>
                <w:szCs w:val="20"/>
              </w:rPr>
              <w:t>JQ996410.1</w:t>
            </w: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 xml:space="preserve"> (2312 </w:t>
            </w:r>
            <w:proofErr w:type="spellStart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22 (91, 82) (213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1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278 (55, 84) (129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2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770 (91, 82) (213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1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1417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22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, 99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, 98</w:t>
            </w:r>
          </w:p>
        </w:tc>
      </w:tr>
      <w:tr w:rsidR="00813EA1" w:rsidRPr="001F0120" w:rsidTr="009C0FC8"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C4H</w:t>
            </w:r>
          </w:p>
        </w:tc>
        <w:tc>
          <w:tcPr>
            <w:tcW w:w="2126" w:type="dxa"/>
          </w:tcPr>
          <w:p w:rsidR="00813EA1" w:rsidRPr="001F0120" w:rsidRDefault="00813EA1" w:rsidP="009C0FC8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 w:rsidRPr="007B238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7B2389">
              <w:rPr>
                <w:rFonts w:ascii="Times New Roman" w:hAnsi="Times New Roman" w:cs="Times New Roman"/>
                <w:i/>
                <w:sz w:val="20"/>
                <w:szCs w:val="20"/>
              </w:rPr>
              <w:t>sinensis</w:t>
            </w:r>
            <w:proofErr w:type="spellEnd"/>
            <w:r w:rsidRPr="001F012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7B2389">
              <w:rPr>
                <w:rFonts w:ascii="Times New Roman" w:hAnsi="Times New Roman" w:cs="Times New Roman"/>
                <w:sz w:val="20"/>
                <w:szCs w:val="20"/>
              </w:rPr>
              <w:t>AY641731.2</w:t>
            </w: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 xml:space="preserve"> (1352 </w:t>
            </w:r>
            <w:proofErr w:type="spellStart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335 (86, 79) (134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1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5422 (86, 79) (1518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-25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021 (86, 79) (1947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.5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6.6</w:t>
            </w:r>
          </w:p>
        </w:tc>
        <w:tc>
          <w:tcPr>
            <w:tcW w:w="992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.9</w:t>
            </w:r>
          </w:p>
        </w:tc>
        <w:tc>
          <w:tcPr>
            <w:tcW w:w="1417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120">
              <w:rPr>
                <w:rFonts w:ascii="Times New Roman" w:hAnsi="Times New Roman" w:cs="Times New Roman"/>
                <w:sz w:val="20"/>
                <w:szCs w:val="20"/>
              </w:rPr>
              <w:t>PKSS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35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, 99</w:t>
            </w:r>
          </w:p>
        </w:tc>
        <w:tc>
          <w:tcPr>
            <w:tcW w:w="993" w:type="dxa"/>
          </w:tcPr>
          <w:p w:rsidR="00813EA1" w:rsidRPr="001F0120" w:rsidRDefault="00813EA1" w:rsidP="009C0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, 99</w:t>
            </w:r>
          </w:p>
        </w:tc>
      </w:tr>
    </w:tbl>
    <w:p w:rsidR="00813EA1" w:rsidRPr="00813EA1" w:rsidRDefault="00813EA1">
      <w:pPr>
        <w:rPr>
          <w:rFonts w:ascii="Times New Roman" w:hAnsi="Times New Roman" w:cs="Times New Roman"/>
          <w:b/>
        </w:rPr>
      </w:pPr>
    </w:p>
    <w:sectPr w:rsidR="00813EA1" w:rsidRPr="00813EA1" w:rsidSect="002427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7A3"/>
    <w:rsid w:val="0000299C"/>
    <w:rsid w:val="00007B7B"/>
    <w:rsid w:val="000107F9"/>
    <w:rsid w:val="0001316D"/>
    <w:rsid w:val="0001396D"/>
    <w:rsid w:val="00015A35"/>
    <w:rsid w:val="00016729"/>
    <w:rsid w:val="00017BF1"/>
    <w:rsid w:val="00021C70"/>
    <w:rsid w:val="00021F22"/>
    <w:rsid w:val="000241CC"/>
    <w:rsid w:val="00024449"/>
    <w:rsid w:val="00025B1C"/>
    <w:rsid w:val="00025E16"/>
    <w:rsid w:val="00026740"/>
    <w:rsid w:val="0002694F"/>
    <w:rsid w:val="0003038B"/>
    <w:rsid w:val="0003086C"/>
    <w:rsid w:val="000343D3"/>
    <w:rsid w:val="000359A5"/>
    <w:rsid w:val="000379E0"/>
    <w:rsid w:val="000619A9"/>
    <w:rsid w:val="00064333"/>
    <w:rsid w:val="00064E99"/>
    <w:rsid w:val="00066ED2"/>
    <w:rsid w:val="00071E7B"/>
    <w:rsid w:val="0007353C"/>
    <w:rsid w:val="00073E09"/>
    <w:rsid w:val="000749FF"/>
    <w:rsid w:val="00075457"/>
    <w:rsid w:val="000761E4"/>
    <w:rsid w:val="0007796C"/>
    <w:rsid w:val="00080CEA"/>
    <w:rsid w:val="00080E9D"/>
    <w:rsid w:val="00084EF4"/>
    <w:rsid w:val="00086638"/>
    <w:rsid w:val="0008667D"/>
    <w:rsid w:val="00086DDA"/>
    <w:rsid w:val="00086EC8"/>
    <w:rsid w:val="00087180"/>
    <w:rsid w:val="00091D37"/>
    <w:rsid w:val="00092FA6"/>
    <w:rsid w:val="00094566"/>
    <w:rsid w:val="000965A0"/>
    <w:rsid w:val="000967EC"/>
    <w:rsid w:val="00096BF3"/>
    <w:rsid w:val="000977EC"/>
    <w:rsid w:val="000A02D1"/>
    <w:rsid w:val="000A159B"/>
    <w:rsid w:val="000A3065"/>
    <w:rsid w:val="000A3554"/>
    <w:rsid w:val="000A3A8F"/>
    <w:rsid w:val="000A54AC"/>
    <w:rsid w:val="000A5AF2"/>
    <w:rsid w:val="000A6F9A"/>
    <w:rsid w:val="000A7959"/>
    <w:rsid w:val="000A7C21"/>
    <w:rsid w:val="000B615E"/>
    <w:rsid w:val="000B6512"/>
    <w:rsid w:val="000B7741"/>
    <w:rsid w:val="000C03D2"/>
    <w:rsid w:val="000C1C96"/>
    <w:rsid w:val="000C225B"/>
    <w:rsid w:val="000C2E6C"/>
    <w:rsid w:val="000C3DB6"/>
    <w:rsid w:val="000C3FE2"/>
    <w:rsid w:val="000C5CB5"/>
    <w:rsid w:val="000C798B"/>
    <w:rsid w:val="000D006E"/>
    <w:rsid w:val="000D39B8"/>
    <w:rsid w:val="000D4271"/>
    <w:rsid w:val="000E00C3"/>
    <w:rsid w:val="000E0E7A"/>
    <w:rsid w:val="000F0A97"/>
    <w:rsid w:val="000F3522"/>
    <w:rsid w:val="000F4BC8"/>
    <w:rsid w:val="000F52FC"/>
    <w:rsid w:val="000F569A"/>
    <w:rsid w:val="000F5E1B"/>
    <w:rsid w:val="001004C7"/>
    <w:rsid w:val="001016AD"/>
    <w:rsid w:val="001027FE"/>
    <w:rsid w:val="00102FED"/>
    <w:rsid w:val="00104AAD"/>
    <w:rsid w:val="0010589F"/>
    <w:rsid w:val="0011150E"/>
    <w:rsid w:val="00112079"/>
    <w:rsid w:val="0011654B"/>
    <w:rsid w:val="00116D64"/>
    <w:rsid w:val="001201BB"/>
    <w:rsid w:val="0012484A"/>
    <w:rsid w:val="0012699F"/>
    <w:rsid w:val="00130134"/>
    <w:rsid w:val="0013047C"/>
    <w:rsid w:val="00130F77"/>
    <w:rsid w:val="001319A5"/>
    <w:rsid w:val="00131A35"/>
    <w:rsid w:val="00131CAA"/>
    <w:rsid w:val="00137983"/>
    <w:rsid w:val="00143AFA"/>
    <w:rsid w:val="0014657C"/>
    <w:rsid w:val="00146E39"/>
    <w:rsid w:val="0015383E"/>
    <w:rsid w:val="00154937"/>
    <w:rsid w:val="0016174B"/>
    <w:rsid w:val="00161CAE"/>
    <w:rsid w:val="00166658"/>
    <w:rsid w:val="0016688B"/>
    <w:rsid w:val="00172C7F"/>
    <w:rsid w:val="00177721"/>
    <w:rsid w:val="001830CC"/>
    <w:rsid w:val="00183CEC"/>
    <w:rsid w:val="0018514A"/>
    <w:rsid w:val="0018753F"/>
    <w:rsid w:val="00191F26"/>
    <w:rsid w:val="00196269"/>
    <w:rsid w:val="001A1285"/>
    <w:rsid w:val="001A20BF"/>
    <w:rsid w:val="001A3099"/>
    <w:rsid w:val="001A3C69"/>
    <w:rsid w:val="001B0583"/>
    <w:rsid w:val="001B4BD6"/>
    <w:rsid w:val="001B5D1E"/>
    <w:rsid w:val="001B5DA5"/>
    <w:rsid w:val="001B7322"/>
    <w:rsid w:val="001B7564"/>
    <w:rsid w:val="001C3CF2"/>
    <w:rsid w:val="001C5419"/>
    <w:rsid w:val="001C6B30"/>
    <w:rsid w:val="001C76EB"/>
    <w:rsid w:val="001D24B6"/>
    <w:rsid w:val="001E5F28"/>
    <w:rsid w:val="001E62B6"/>
    <w:rsid w:val="001F0120"/>
    <w:rsid w:val="001F1298"/>
    <w:rsid w:val="001F12B0"/>
    <w:rsid w:val="001F40D2"/>
    <w:rsid w:val="001F41D3"/>
    <w:rsid w:val="001F4BEC"/>
    <w:rsid w:val="001F6633"/>
    <w:rsid w:val="001F6ADE"/>
    <w:rsid w:val="00200931"/>
    <w:rsid w:val="0020161D"/>
    <w:rsid w:val="00201A94"/>
    <w:rsid w:val="00203750"/>
    <w:rsid w:val="00204E3E"/>
    <w:rsid w:val="00210073"/>
    <w:rsid w:val="00211020"/>
    <w:rsid w:val="00212EF9"/>
    <w:rsid w:val="002130C3"/>
    <w:rsid w:val="0021386A"/>
    <w:rsid w:val="00214356"/>
    <w:rsid w:val="002154AC"/>
    <w:rsid w:val="00220A5B"/>
    <w:rsid w:val="00224101"/>
    <w:rsid w:val="002242DE"/>
    <w:rsid w:val="00224954"/>
    <w:rsid w:val="00224D58"/>
    <w:rsid w:val="0022515C"/>
    <w:rsid w:val="0022536C"/>
    <w:rsid w:val="0022543C"/>
    <w:rsid w:val="00231D28"/>
    <w:rsid w:val="00234A31"/>
    <w:rsid w:val="00234E50"/>
    <w:rsid w:val="002407B9"/>
    <w:rsid w:val="002427A3"/>
    <w:rsid w:val="0024549E"/>
    <w:rsid w:val="0024629E"/>
    <w:rsid w:val="00246C45"/>
    <w:rsid w:val="00246CE1"/>
    <w:rsid w:val="00250462"/>
    <w:rsid w:val="00250F1F"/>
    <w:rsid w:val="00254062"/>
    <w:rsid w:val="002571FE"/>
    <w:rsid w:val="00265FE0"/>
    <w:rsid w:val="00275D70"/>
    <w:rsid w:val="0027753A"/>
    <w:rsid w:val="00280833"/>
    <w:rsid w:val="002813CA"/>
    <w:rsid w:val="0028173A"/>
    <w:rsid w:val="00284BC5"/>
    <w:rsid w:val="002929AA"/>
    <w:rsid w:val="00292F95"/>
    <w:rsid w:val="00295029"/>
    <w:rsid w:val="002964B9"/>
    <w:rsid w:val="002A08BC"/>
    <w:rsid w:val="002A14B8"/>
    <w:rsid w:val="002A206A"/>
    <w:rsid w:val="002A2DF1"/>
    <w:rsid w:val="002A377D"/>
    <w:rsid w:val="002A47B1"/>
    <w:rsid w:val="002B0894"/>
    <w:rsid w:val="002B1499"/>
    <w:rsid w:val="002B1A24"/>
    <w:rsid w:val="002B7B7A"/>
    <w:rsid w:val="002C2224"/>
    <w:rsid w:val="002C274A"/>
    <w:rsid w:val="002C45B6"/>
    <w:rsid w:val="002C4A1C"/>
    <w:rsid w:val="002C7678"/>
    <w:rsid w:val="002D1D6D"/>
    <w:rsid w:val="002D3FAF"/>
    <w:rsid w:val="002D61E1"/>
    <w:rsid w:val="002E0289"/>
    <w:rsid w:val="002E02CB"/>
    <w:rsid w:val="002E1A4B"/>
    <w:rsid w:val="002E2268"/>
    <w:rsid w:val="002E38C4"/>
    <w:rsid w:val="002E4EE0"/>
    <w:rsid w:val="002E62F1"/>
    <w:rsid w:val="002E7562"/>
    <w:rsid w:val="002F0657"/>
    <w:rsid w:val="002F1520"/>
    <w:rsid w:val="002F344D"/>
    <w:rsid w:val="002F74B8"/>
    <w:rsid w:val="002F7B3D"/>
    <w:rsid w:val="002F7BC7"/>
    <w:rsid w:val="003012E1"/>
    <w:rsid w:val="00301D93"/>
    <w:rsid w:val="003024F3"/>
    <w:rsid w:val="00303351"/>
    <w:rsid w:val="003041A1"/>
    <w:rsid w:val="003053B1"/>
    <w:rsid w:val="003063EB"/>
    <w:rsid w:val="00307B4E"/>
    <w:rsid w:val="0031085E"/>
    <w:rsid w:val="00313103"/>
    <w:rsid w:val="00320440"/>
    <w:rsid w:val="00320BE8"/>
    <w:rsid w:val="003215C3"/>
    <w:rsid w:val="00322659"/>
    <w:rsid w:val="00322F2C"/>
    <w:rsid w:val="0032314B"/>
    <w:rsid w:val="00324B04"/>
    <w:rsid w:val="003259E6"/>
    <w:rsid w:val="003309FC"/>
    <w:rsid w:val="003341F0"/>
    <w:rsid w:val="003342A1"/>
    <w:rsid w:val="00335071"/>
    <w:rsid w:val="00340874"/>
    <w:rsid w:val="003412F3"/>
    <w:rsid w:val="003432F8"/>
    <w:rsid w:val="00344873"/>
    <w:rsid w:val="00345AAE"/>
    <w:rsid w:val="003465D2"/>
    <w:rsid w:val="00350E15"/>
    <w:rsid w:val="0035403B"/>
    <w:rsid w:val="003542E9"/>
    <w:rsid w:val="00357F94"/>
    <w:rsid w:val="003603D4"/>
    <w:rsid w:val="00362765"/>
    <w:rsid w:val="00365603"/>
    <w:rsid w:val="0037034B"/>
    <w:rsid w:val="0037123E"/>
    <w:rsid w:val="003723A0"/>
    <w:rsid w:val="00372852"/>
    <w:rsid w:val="003760F9"/>
    <w:rsid w:val="003770BA"/>
    <w:rsid w:val="00390141"/>
    <w:rsid w:val="00391141"/>
    <w:rsid w:val="00394213"/>
    <w:rsid w:val="003969D5"/>
    <w:rsid w:val="00396CC4"/>
    <w:rsid w:val="0039733F"/>
    <w:rsid w:val="003A0932"/>
    <w:rsid w:val="003A463B"/>
    <w:rsid w:val="003A5BE4"/>
    <w:rsid w:val="003A7839"/>
    <w:rsid w:val="003B0354"/>
    <w:rsid w:val="003B2404"/>
    <w:rsid w:val="003B37B7"/>
    <w:rsid w:val="003B3C9D"/>
    <w:rsid w:val="003B4902"/>
    <w:rsid w:val="003B5AF6"/>
    <w:rsid w:val="003B6550"/>
    <w:rsid w:val="003C0BEE"/>
    <w:rsid w:val="003C1DF7"/>
    <w:rsid w:val="003C7354"/>
    <w:rsid w:val="003D03B3"/>
    <w:rsid w:val="003D06E1"/>
    <w:rsid w:val="003D12C9"/>
    <w:rsid w:val="003D12D1"/>
    <w:rsid w:val="003D351E"/>
    <w:rsid w:val="003D3BDE"/>
    <w:rsid w:val="003E1646"/>
    <w:rsid w:val="003E2085"/>
    <w:rsid w:val="003E57C7"/>
    <w:rsid w:val="003E7064"/>
    <w:rsid w:val="003F0EAF"/>
    <w:rsid w:val="003F1B3C"/>
    <w:rsid w:val="003F2D55"/>
    <w:rsid w:val="003F3870"/>
    <w:rsid w:val="003F52BE"/>
    <w:rsid w:val="003F5F29"/>
    <w:rsid w:val="003F6B96"/>
    <w:rsid w:val="00401470"/>
    <w:rsid w:val="004074A7"/>
    <w:rsid w:val="00407960"/>
    <w:rsid w:val="0041330C"/>
    <w:rsid w:val="00416BCD"/>
    <w:rsid w:val="00417C93"/>
    <w:rsid w:val="00421144"/>
    <w:rsid w:val="00422BB5"/>
    <w:rsid w:val="004231A0"/>
    <w:rsid w:val="00426662"/>
    <w:rsid w:val="004302DE"/>
    <w:rsid w:val="0043095C"/>
    <w:rsid w:val="004314B4"/>
    <w:rsid w:val="0043641B"/>
    <w:rsid w:val="00443702"/>
    <w:rsid w:val="00443F94"/>
    <w:rsid w:val="004458D6"/>
    <w:rsid w:val="00445EDC"/>
    <w:rsid w:val="00447FFB"/>
    <w:rsid w:val="004507ED"/>
    <w:rsid w:val="004515DF"/>
    <w:rsid w:val="004518FC"/>
    <w:rsid w:val="00455EF2"/>
    <w:rsid w:val="00461307"/>
    <w:rsid w:val="004622CF"/>
    <w:rsid w:val="00463A73"/>
    <w:rsid w:val="004721F2"/>
    <w:rsid w:val="00473F24"/>
    <w:rsid w:val="00474273"/>
    <w:rsid w:val="00474490"/>
    <w:rsid w:val="00476648"/>
    <w:rsid w:val="00480457"/>
    <w:rsid w:val="00481B14"/>
    <w:rsid w:val="00481CF9"/>
    <w:rsid w:val="00486197"/>
    <w:rsid w:val="00487E4A"/>
    <w:rsid w:val="0049113E"/>
    <w:rsid w:val="00492705"/>
    <w:rsid w:val="00493401"/>
    <w:rsid w:val="00496956"/>
    <w:rsid w:val="00496E0D"/>
    <w:rsid w:val="004A4929"/>
    <w:rsid w:val="004A5A20"/>
    <w:rsid w:val="004A61ED"/>
    <w:rsid w:val="004B336D"/>
    <w:rsid w:val="004B5388"/>
    <w:rsid w:val="004B54E1"/>
    <w:rsid w:val="004B6024"/>
    <w:rsid w:val="004B6214"/>
    <w:rsid w:val="004B723F"/>
    <w:rsid w:val="004C08BA"/>
    <w:rsid w:val="004C0F50"/>
    <w:rsid w:val="004C29F7"/>
    <w:rsid w:val="004D2F30"/>
    <w:rsid w:val="004D3F61"/>
    <w:rsid w:val="004D7E82"/>
    <w:rsid w:val="004E25BC"/>
    <w:rsid w:val="004E2D64"/>
    <w:rsid w:val="004E4E87"/>
    <w:rsid w:val="004E5A5F"/>
    <w:rsid w:val="004E5BC5"/>
    <w:rsid w:val="004E5BF8"/>
    <w:rsid w:val="004E6EBE"/>
    <w:rsid w:val="004F05C4"/>
    <w:rsid w:val="004F320E"/>
    <w:rsid w:val="004F6374"/>
    <w:rsid w:val="004F6F22"/>
    <w:rsid w:val="005009A2"/>
    <w:rsid w:val="0050472C"/>
    <w:rsid w:val="00504AC4"/>
    <w:rsid w:val="005112FC"/>
    <w:rsid w:val="00511F32"/>
    <w:rsid w:val="00512142"/>
    <w:rsid w:val="0051371E"/>
    <w:rsid w:val="0051614F"/>
    <w:rsid w:val="005212AD"/>
    <w:rsid w:val="00521B33"/>
    <w:rsid w:val="005220F6"/>
    <w:rsid w:val="00522492"/>
    <w:rsid w:val="00523F21"/>
    <w:rsid w:val="00524ED6"/>
    <w:rsid w:val="00525372"/>
    <w:rsid w:val="00526B71"/>
    <w:rsid w:val="00533AC8"/>
    <w:rsid w:val="00533F99"/>
    <w:rsid w:val="005450DF"/>
    <w:rsid w:val="005471BD"/>
    <w:rsid w:val="00550F29"/>
    <w:rsid w:val="00551EAF"/>
    <w:rsid w:val="0055208C"/>
    <w:rsid w:val="00555FB3"/>
    <w:rsid w:val="0055736D"/>
    <w:rsid w:val="00562DF5"/>
    <w:rsid w:val="00564CAB"/>
    <w:rsid w:val="00565851"/>
    <w:rsid w:val="0056769E"/>
    <w:rsid w:val="00570C1F"/>
    <w:rsid w:val="00570C70"/>
    <w:rsid w:val="00572267"/>
    <w:rsid w:val="0057356A"/>
    <w:rsid w:val="00576E50"/>
    <w:rsid w:val="00581E8C"/>
    <w:rsid w:val="00582C05"/>
    <w:rsid w:val="00584DA8"/>
    <w:rsid w:val="0059134F"/>
    <w:rsid w:val="00592FAB"/>
    <w:rsid w:val="00593B22"/>
    <w:rsid w:val="0059473A"/>
    <w:rsid w:val="00594B41"/>
    <w:rsid w:val="0059529B"/>
    <w:rsid w:val="0059607D"/>
    <w:rsid w:val="005A3BA8"/>
    <w:rsid w:val="005A430E"/>
    <w:rsid w:val="005A477F"/>
    <w:rsid w:val="005A5F40"/>
    <w:rsid w:val="005B307F"/>
    <w:rsid w:val="005B43F4"/>
    <w:rsid w:val="005B48E3"/>
    <w:rsid w:val="005B5BDD"/>
    <w:rsid w:val="005B6063"/>
    <w:rsid w:val="005C024F"/>
    <w:rsid w:val="005C198E"/>
    <w:rsid w:val="005C1EDF"/>
    <w:rsid w:val="005C42BA"/>
    <w:rsid w:val="005D0782"/>
    <w:rsid w:val="005D14FC"/>
    <w:rsid w:val="005D301C"/>
    <w:rsid w:val="005D7716"/>
    <w:rsid w:val="005E29AF"/>
    <w:rsid w:val="005E45E6"/>
    <w:rsid w:val="005F292F"/>
    <w:rsid w:val="005F793E"/>
    <w:rsid w:val="00600155"/>
    <w:rsid w:val="006011DD"/>
    <w:rsid w:val="00601BD8"/>
    <w:rsid w:val="00611302"/>
    <w:rsid w:val="00612DBC"/>
    <w:rsid w:val="006131A0"/>
    <w:rsid w:val="00614358"/>
    <w:rsid w:val="0061571B"/>
    <w:rsid w:val="006157F1"/>
    <w:rsid w:val="0062026E"/>
    <w:rsid w:val="0062219A"/>
    <w:rsid w:val="00623249"/>
    <w:rsid w:val="00623CDC"/>
    <w:rsid w:val="0062563A"/>
    <w:rsid w:val="00625F3D"/>
    <w:rsid w:val="00626BBF"/>
    <w:rsid w:val="00632CD3"/>
    <w:rsid w:val="0063471B"/>
    <w:rsid w:val="00635723"/>
    <w:rsid w:val="006362B1"/>
    <w:rsid w:val="0063752C"/>
    <w:rsid w:val="00637756"/>
    <w:rsid w:val="00641378"/>
    <w:rsid w:val="006428B0"/>
    <w:rsid w:val="00642D9B"/>
    <w:rsid w:val="00644926"/>
    <w:rsid w:val="006458CF"/>
    <w:rsid w:val="0065047B"/>
    <w:rsid w:val="006538E4"/>
    <w:rsid w:val="00657435"/>
    <w:rsid w:val="00660A03"/>
    <w:rsid w:val="00660ED9"/>
    <w:rsid w:val="0066503C"/>
    <w:rsid w:val="006663DA"/>
    <w:rsid w:val="006705D9"/>
    <w:rsid w:val="00673833"/>
    <w:rsid w:val="00673A51"/>
    <w:rsid w:val="006743A8"/>
    <w:rsid w:val="0068150C"/>
    <w:rsid w:val="006836B2"/>
    <w:rsid w:val="00683C91"/>
    <w:rsid w:val="00686756"/>
    <w:rsid w:val="00693ADF"/>
    <w:rsid w:val="00695ADF"/>
    <w:rsid w:val="006978CB"/>
    <w:rsid w:val="006A16B1"/>
    <w:rsid w:val="006A2320"/>
    <w:rsid w:val="006A314D"/>
    <w:rsid w:val="006A70D8"/>
    <w:rsid w:val="006A7375"/>
    <w:rsid w:val="006B0E52"/>
    <w:rsid w:val="006B2319"/>
    <w:rsid w:val="006B2999"/>
    <w:rsid w:val="006B2BAB"/>
    <w:rsid w:val="006B3F8A"/>
    <w:rsid w:val="006B6528"/>
    <w:rsid w:val="006B78C8"/>
    <w:rsid w:val="006B7C0D"/>
    <w:rsid w:val="006B7D3D"/>
    <w:rsid w:val="006C0709"/>
    <w:rsid w:val="006C2BB1"/>
    <w:rsid w:val="006C7CF7"/>
    <w:rsid w:val="006D01CC"/>
    <w:rsid w:val="006D21C0"/>
    <w:rsid w:val="006D2925"/>
    <w:rsid w:val="006D41B0"/>
    <w:rsid w:val="006E0A58"/>
    <w:rsid w:val="006E0C83"/>
    <w:rsid w:val="006E10EC"/>
    <w:rsid w:val="006E15BD"/>
    <w:rsid w:val="006E2343"/>
    <w:rsid w:val="006E3368"/>
    <w:rsid w:val="006E449F"/>
    <w:rsid w:val="006E45B4"/>
    <w:rsid w:val="006E570C"/>
    <w:rsid w:val="006E7D1E"/>
    <w:rsid w:val="006F18DE"/>
    <w:rsid w:val="006F4EFA"/>
    <w:rsid w:val="006F4F0F"/>
    <w:rsid w:val="006F67FD"/>
    <w:rsid w:val="006F7239"/>
    <w:rsid w:val="0070086C"/>
    <w:rsid w:val="0070149F"/>
    <w:rsid w:val="007071D6"/>
    <w:rsid w:val="0071003A"/>
    <w:rsid w:val="00712442"/>
    <w:rsid w:val="00715EE4"/>
    <w:rsid w:val="007224FC"/>
    <w:rsid w:val="007230BC"/>
    <w:rsid w:val="0072313F"/>
    <w:rsid w:val="007246BB"/>
    <w:rsid w:val="007254AA"/>
    <w:rsid w:val="007278F3"/>
    <w:rsid w:val="007279D9"/>
    <w:rsid w:val="0073202A"/>
    <w:rsid w:val="007333C9"/>
    <w:rsid w:val="007356D1"/>
    <w:rsid w:val="007361C2"/>
    <w:rsid w:val="007419B2"/>
    <w:rsid w:val="00744F91"/>
    <w:rsid w:val="00745AA9"/>
    <w:rsid w:val="00747A47"/>
    <w:rsid w:val="007511DE"/>
    <w:rsid w:val="007532B6"/>
    <w:rsid w:val="007566C9"/>
    <w:rsid w:val="00757900"/>
    <w:rsid w:val="007601B9"/>
    <w:rsid w:val="007619CF"/>
    <w:rsid w:val="00762E46"/>
    <w:rsid w:val="00765894"/>
    <w:rsid w:val="0076594E"/>
    <w:rsid w:val="00765A43"/>
    <w:rsid w:val="00767E53"/>
    <w:rsid w:val="00770B75"/>
    <w:rsid w:val="007742AC"/>
    <w:rsid w:val="00774468"/>
    <w:rsid w:val="00777B6B"/>
    <w:rsid w:val="00781D3C"/>
    <w:rsid w:val="007844FD"/>
    <w:rsid w:val="00784C1B"/>
    <w:rsid w:val="00785416"/>
    <w:rsid w:val="007867C0"/>
    <w:rsid w:val="0078710A"/>
    <w:rsid w:val="00790B16"/>
    <w:rsid w:val="007933E1"/>
    <w:rsid w:val="00793C02"/>
    <w:rsid w:val="007A1AAF"/>
    <w:rsid w:val="007A28D3"/>
    <w:rsid w:val="007A3529"/>
    <w:rsid w:val="007A3A3F"/>
    <w:rsid w:val="007A425F"/>
    <w:rsid w:val="007A5DF0"/>
    <w:rsid w:val="007A73AE"/>
    <w:rsid w:val="007B2389"/>
    <w:rsid w:val="007B48D6"/>
    <w:rsid w:val="007B75BA"/>
    <w:rsid w:val="007B7759"/>
    <w:rsid w:val="007C1604"/>
    <w:rsid w:val="007C1C1C"/>
    <w:rsid w:val="007C2C97"/>
    <w:rsid w:val="007C368B"/>
    <w:rsid w:val="007C42A7"/>
    <w:rsid w:val="007C52FE"/>
    <w:rsid w:val="007D0A42"/>
    <w:rsid w:val="007D2E79"/>
    <w:rsid w:val="007D2F7E"/>
    <w:rsid w:val="007D541E"/>
    <w:rsid w:val="007D757E"/>
    <w:rsid w:val="007E0286"/>
    <w:rsid w:val="007E7D6B"/>
    <w:rsid w:val="007F2E3D"/>
    <w:rsid w:val="007F4B17"/>
    <w:rsid w:val="007F6130"/>
    <w:rsid w:val="007F6D27"/>
    <w:rsid w:val="007F70F8"/>
    <w:rsid w:val="007F743C"/>
    <w:rsid w:val="0080352D"/>
    <w:rsid w:val="00805562"/>
    <w:rsid w:val="00811506"/>
    <w:rsid w:val="00811F89"/>
    <w:rsid w:val="00813EA1"/>
    <w:rsid w:val="0081636B"/>
    <w:rsid w:val="00816DD5"/>
    <w:rsid w:val="00823B03"/>
    <w:rsid w:val="00825B37"/>
    <w:rsid w:val="00827F01"/>
    <w:rsid w:val="00827FBB"/>
    <w:rsid w:val="00830FB5"/>
    <w:rsid w:val="00833295"/>
    <w:rsid w:val="00840F94"/>
    <w:rsid w:val="0084222B"/>
    <w:rsid w:val="008448D6"/>
    <w:rsid w:val="0084789D"/>
    <w:rsid w:val="0085082C"/>
    <w:rsid w:val="008549F1"/>
    <w:rsid w:val="00854BD9"/>
    <w:rsid w:val="00854F8F"/>
    <w:rsid w:val="0085518E"/>
    <w:rsid w:val="00857887"/>
    <w:rsid w:val="00861AEF"/>
    <w:rsid w:val="00862D3B"/>
    <w:rsid w:val="00863DFB"/>
    <w:rsid w:val="00864127"/>
    <w:rsid w:val="00864290"/>
    <w:rsid w:val="00866806"/>
    <w:rsid w:val="00866D76"/>
    <w:rsid w:val="0087659B"/>
    <w:rsid w:val="00881A9F"/>
    <w:rsid w:val="0088227C"/>
    <w:rsid w:val="00892FB0"/>
    <w:rsid w:val="008930AE"/>
    <w:rsid w:val="00893181"/>
    <w:rsid w:val="008962F6"/>
    <w:rsid w:val="00897818"/>
    <w:rsid w:val="008A06C8"/>
    <w:rsid w:val="008A14F6"/>
    <w:rsid w:val="008A160D"/>
    <w:rsid w:val="008A3CA4"/>
    <w:rsid w:val="008A4713"/>
    <w:rsid w:val="008A5204"/>
    <w:rsid w:val="008B111D"/>
    <w:rsid w:val="008B1CEB"/>
    <w:rsid w:val="008B67CE"/>
    <w:rsid w:val="008C78A4"/>
    <w:rsid w:val="008C7C45"/>
    <w:rsid w:val="008D00F8"/>
    <w:rsid w:val="008D1C78"/>
    <w:rsid w:val="008D1DD0"/>
    <w:rsid w:val="008D22C2"/>
    <w:rsid w:val="008D6149"/>
    <w:rsid w:val="008D67F1"/>
    <w:rsid w:val="008D779F"/>
    <w:rsid w:val="008E2338"/>
    <w:rsid w:val="008E3719"/>
    <w:rsid w:val="008E4311"/>
    <w:rsid w:val="008E7C6E"/>
    <w:rsid w:val="008F27F5"/>
    <w:rsid w:val="008F439F"/>
    <w:rsid w:val="008F648F"/>
    <w:rsid w:val="008F77CA"/>
    <w:rsid w:val="0090341C"/>
    <w:rsid w:val="00904DE0"/>
    <w:rsid w:val="00905A80"/>
    <w:rsid w:val="00906EF0"/>
    <w:rsid w:val="009117C6"/>
    <w:rsid w:val="00911E96"/>
    <w:rsid w:val="00915872"/>
    <w:rsid w:val="00922767"/>
    <w:rsid w:val="00922883"/>
    <w:rsid w:val="00923BFD"/>
    <w:rsid w:val="0092657A"/>
    <w:rsid w:val="0092673F"/>
    <w:rsid w:val="00926F88"/>
    <w:rsid w:val="00931664"/>
    <w:rsid w:val="009441C2"/>
    <w:rsid w:val="009443C2"/>
    <w:rsid w:val="00944783"/>
    <w:rsid w:val="009464C3"/>
    <w:rsid w:val="00946794"/>
    <w:rsid w:val="0095028C"/>
    <w:rsid w:val="00950C6A"/>
    <w:rsid w:val="009535C0"/>
    <w:rsid w:val="00956C3F"/>
    <w:rsid w:val="009600D7"/>
    <w:rsid w:val="00961CC7"/>
    <w:rsid w:val="00962F7B"/>
    <w:rsid w:val="009645F6"/>
    <w:rsid w:val="00967EBD"/>
    <w:rsid w:val="00970766"/>
    <w:rsid w:val="00970ED2"/>
    <w:rsid w:val="00971466"/>
    <w:rsid w:val="009720DC"/>
    <w:rsid w:val="009812C5"/>
    <w:rsid w:val="00981DDA"/>
    <w:rsid w:val="00983C97"/>
    <w:rsid w:val="00984E4B"/>
    <w:rsid w:val="00985C08"/>
    <w:rsid w:val="009876C1"/>
    <w:rsid w:val="009948A4"/>
    <w:rsid w:val="00994E44"/>
    <w:rsid w:val="009968D5"/>
    <w:rsid w:val="0099710A"/>
    <w:rsid w:val="009A0ADC"/>
    <w:rsid w:val="009A1CF8"/>
    <w:rsid w:val="009A1EDF"/>
    <w:rsid w:val="009A48EC"/>
    <w:rsid w:val="009A56A1"/>
    <w:rsid w:val="009A5E3E"/>
    <w:rsid w:val="009A6BAB"/>
    <w:rsid w:val="009B0D27"/>
    <w:rsid w:val="009B1132"/>
    <w:rsid w:val="009B2200"/>
    <w:rsid w:val="009B321D"/>
    <w:rsid w:val="009B33F9"/>
    <w:rsid w:val="009B4381"/>
    <w:rsid w:val="009B7F92"/>
    <w:rsid w:val="009C2DE5"/>
    <w:rsid w:val="009C2E2E"/>
    <w:rsid w:val="009C334A"/>
    <w:rsid w:val="009C4CB3"/>
    <w:rsid w:val="009C4E5F"/>
    <w:rsid w:val="009D07A3"/>
    <w:rsid w:val="009D0F9C"/>
    <w:rsid w:val="009D1FFC"/>
    <w:rsid w:val="009D442A"/>
    <w:rsid w:val="009D489A"/>
    <w:rsid w:val="009D57D7"/>
    <w:rsid w:val="009E16EB"/>
    <w:rsid w:val="009E2188"/>
    <w:rsid w:val="009E2621"/>
    <w:rsid w:val="009E2D72"/>
    <w:rsid w:val="009E2FD2"/>
    <w:rsid w:val="009E33BF"/>
    <w:rsid w:val="009E5181"/>
    <w:rsid w:val="009E6825"/>
    <w:rsid w:val="009E6B93"/>
    <w:rsid w:val="009F1A0B"/>
    <w:rsid w:val="009F2A6D"/>
    <w:rsid w:val="009F43A1"/>
    <w:rsid w:val="009F5B67"/>
    <w:rsid w:val="009F69D6"/>
    <w:rsid w:val="009F6ADD"/>
    <w:rsid w:val="00A00E18"/>
    <w:rsid w:val="00A0227A"/>
    <w:rsid w:val="00A031C6"/>
    <w:rsid w:val="00A14F6B"/>
    <w:rsid w:val="00A17243"/>
    <w:rsid w:val="00A22376"/>
    <w:rsid w:val="00A24449"/>
    <w:rsid w:val="00A2574F"/>
    <w:rsid w:val="00A25F2A"/>
    <w:rsid w:val="00A25FB5"/>
    <w:rsid w:val="00A269EF"/>
    <w:rsid w:val="00A30AA4"/>
    <w:rsid w:val="00A30E80"/>
    <w:rsid w:val="00A3317E"/>
    <w:rsid w:val="00A351F8"/>
    <w:rsid w:val="00A35737"/>
    <w:rsid w:val="00A400D7"/>
    <w:rsid w:val="00A44156"/>
    <w:rsid w:val="00A457C8"/>
    <w:rsid w:val="00A46CB1"/>
    <w:rsid w:val="00A516E2"/>
    <w:rsid w:val="00A51917"/>
    <w:rsid w:val="00A51A87"/>
    <w:rsid w:val="00A51BFC"/>
    <w:rsid w:val="00A61052"/>
    <w:rsid w:val="00A6615B"/>
    <w:rsid w:val="00A70855"/>
    <w:rsid w:val="00A72DE4"/>
    <w:rsid w:val="00A73554"/>
    <w:rsid w:val="00A74645"/>
    <w:rsid w:val="00A74A0C"/>
    <w:rsid w:val="00A761A2"/>
    <w:rsid w:val="00A774E4"/>
    <w:rsid w:val="00A83B60"/>
    <w:rsid w:val="00A84777"/>
    <w:rsid w:val="00A8665C"/>
    <w:rsid w:val="00A86DF8"/>
    <w:rsid w:val="00A87687"/>
    <w:rsid w:val="00A878D4"/>
    <w:rsid w:val="00A87B7B"/>
    <w:rsid w:val="00A909E0"/>
    <w:rsid w:val="00A92BDE"/>
    <w:rsid w:val="00A9315A"/>
    <w:rsid w:val="00A94AB4"/>
    <w:rsid w:val="00A953EA"/>
    <w:rsid w:val="00AA4660"/>
    <w:rsid w:val="00AA7910"/>
    <w:rsid w:val="00AB012D"/>
    <w:rsid w:val="00AB3621"/>
    <w:rsid w:val="00AB6034"/>
    <w:rsid w:val="00AB713D"/>
    <w:rsid w:val="00AB76A7"/>
    <w:rsid w:val="00AC18C2"/>
    <w:rsid w:val="00AC1AB0"/>
    <w:rsid w:val="00AC21D9"/>
    <w:rsid w:val="00AC2752"/>
    <w:rsid w:val="00AC2C62"/>
    <w:rsid w:val="00AC3EB4"/>
    <w:rsid w:val="00AC5A22"/>
    <w:rsid w:val="00AC64D9"/>
    <w:rsid w:val="00AD1A3B"/>
    <w:rsid w:val="00AD2B02"/>
    <w:rsid w:val="00AD343E"/>
    <w:rsid w:val="00AD50A3"/>
    <w:rsid w:val="00AD54D9"/>
    <w:rsid w:val="00AD7FB7"/>
    <w:rsid w:val="00AE02CD"/>
    <w:rsid w:val="00AE055F"/>
    <w:rsid w:val="00AE0993"/>
    <w:rsid w:val="00AE170B"/>
    <w:rsid w:val="00AE3079"/>
    <w:rsid w:val="00AE4F71"/>
    <w:rsid w:val="00AF01F9"/>
    <w:rsid w:val="00AF2C05"/>
    <w:rsid w:val="00AF36F2"/>
    <w:rsid w:val="00AF42E3"/>
    <w:rsid w:val="00AF53C9"/>
    <w:rsid w:val="00AF5F0F"/>
    <w:rsid w:val="00AF62CF"/>
    <w:rsid w:val="00B00053"/>
    <w:rsid w:val="00B02C98"/>
    <w:rsid w:val="00B04487"/>
    <w:rsid w:val="00B076EC"/>
    <w:rsid w:val="00B13857"/>
    <w:rsid w:val="00B13C48"/>
    <w:rsid w:val="00B1401F"/>
    <w:rsid w:val="00B15101"/>
    <w:rsid w:val="00B1660D"/>
    <w:rsid w:val="00B220CA"/>
    <w:rsid w:val="00B22E03"/>
    <w:rsid w:val="00B242CA"/>
    <w:rsid w:val="00B24F0B"/>
    <w:rsid w:val="00B32828"/>
    <w:rsid w:val="00B35F27"/>
    <w:rsid w:val="00B3660A"/>
    <w:rsid w:val="00B3761E"/>
    <w:rsid w:val="00B37E07"/>
    <w:rsid w:val="00B41E43"/>
    <w:rsid w:val="00B4583A"/>
    <w:rsid w:val="00B46DF3"/>
    <w:rsid w:val="00B50413"/>
    <w:rsid w:val="00B505E6"/>
    <w:rsid w:val="00B5394B"/>
    <w:rsid w:val="00B54577"/>
    <w:rsid w:val="00B554C4"/>
    <w:rsid w:val="00B6456F"/>
    <w:rsid w:val="00B64CB0"/>
    <w:rsid w:val="00B65252"/>
    <w:rsid w:val="00B65442"/>
    <w:rsid w:val="00B655D0"/>
    <w:rsid w:val="00B66DD7"/>
    <w:rsid w:val="00B7503E"/>
    <w:rsid w:val="00B77A22"/>
    <w:rsid w:val="00B83423"/>
    <w:rsid w:val="00B85B78"/>
    <w:rsid w:val="00B87CE1"/>
    <w:rsid w:val="00B91473"/>
    <w:rsid w:val="00B91EC9"/>
    <w:rsid w:val="00B9287C"/>
    <w:rsid w:val="00BA1CAE"/>
    <w:rsid w:val="00BA2B25"/>
    <w:rsid w:val="00BB1435"/>
    <w:rsid w:val="00BB520B"/>
    <w:rsid w:val="00BB55F5"/>
    <w:rsid w:val="00BC13C5"/>
    <w:rsid w:val="00BC4367"/>
    <w:rsid w:val="00BC5D94"/>
    <w:rsid w:val="00BD039C"/>
    <w:rsid w:val="00BD0C1F"/>
    <w:rsid w:val="00BD114A"/>
    <w:rsid w:val="00BD2FB6"/>
    <w:rsid w:val="00BD499B"/>
    <w:rsid w:val="00BD5CE1"/>
    <w:rsid w:val="00BD73C1"/>
    <w:rsid w:val="00BD74DD"/>
    <w:rsid w:val="00BE0235"/>
    <w:rsid w:val="00BE02B1"/>
    <w:rsid w:val="00BE3788"/>
    <w:rsid w:val="00BE3E0B"/>
    <w:rsid w:val="00BE58E3"/>
    <w:rsid w:val="00BE73AB"/>
    <w:rsid w:val="00BE7A13"/>
    <w:rsid w:val="00BF7236"/>
    <w:rsid w:val="00C025BF"/>
    <w:rsid w:val="00C02E60"/>
    <w:rsid w:val="00C02FFF"/>
    <w:rsid w:val="00C0301C"/>
    <w:rsid w:val="00C07EAF"/>
    <w:rsid w:val="00C115D9"/>
    <w:rsid w:val="00C16055"/>
    <w:rsid w:val="00C21A83"/>
    <w:rsid w:val="00C23086"/>
    <w:rsid w:val="00C24705"/>
    <w:rsid w:val="00C2593A"/>
    <w:rsid w:val="00C269EE"/>
    <w:rsid w:val="00C27758"/>
    <w:rsid w:val="00C31A9A"/>
    <w:rsid w:val="00C32264"/>
    <w:rsid w:val="00C32E82"/>
    <w:rsid w:val="00C35164"/>
    <w:rsid w:val="00C35B2B"/>
    <w:rsid w:val="00C37558"/>
    <w:rsid w:val="00C40DFD"/>
    <w:rsid w:val="00C427C0"/>
    <w:rsid w:val="00C42AB0"/>
    <w:rsid w:val="00C42FC3"/>
    <w:rsid w:val="00C44003"/>
    <w:rsid w:val="00C44F91"/>
    <w:rsid w:val="00C450B4"/>
    <w:rsid w:val="00C464E3"/>
    <w:rsid w:val="00C504B6"/>
    <w:rsid w:val="00C51C3B"/>
    <w:rsid w:val="00C60303"/>
    <w:rsid w:val="00C62C6C"/>
    <w:rsid w:val="00C662FD"/>
    <w:rsid w:val="00C6700D"/>
    <w:rsid w:val="00C704B1"/>
    <w:rsid w:val="00C70E1F"/>
    <w:rsid w:val="00C73DC5"/>
    <w:rsid w:val="00C75836"/>
    <w:rsid w:val="00C75C42"/>
    <w:rsid w:val="00C75E8A"/>
    <w:rsid w:val="00C770A9"/>
    <w:rsid w:val="00C77F20"/>
    <w:rsid w:val="00C82E31"/>
    <w:rsid w:val="00C83C66"/>
    <w:rsid w:val="00C90DA7"/>
    <w:rsid w:val="00C93802"/>
    <w:rsid w:val="00C94837"/>
    <w:rsid w:val="00CA09B6"/>
    <w:rsid w:val="00CA1852"/>
    <w:rsid w:val="00CA2BB8"/>
    <w:rsid w:val="00CA4CA2"/>
    <w:rsid w:val="00CB04FA"/>
    <w:rsid w:val="00CB0FE1"/>
    <w:rsid w:val="00CB15D2"/>
    <w:rsid w:val="00CB1C15"/>
    <w:rsid w:val="00CB1D48"/>
    <w:rsid w:val="00CB5878"/>
    <w:rsid w:val="00CB77F6"/>
    <w:rsid w:val="00CC148C"/>
    <w:rsid w:val="00CC155F"/>
    <w:rsid w:val="00CC525E"/>
    <w:rsid w:val="00CC661A"/>
    <w:rsid w:val="00CD1EDB"/>
    <w:rsid w:val="00CD25A6"/>
    <w:rsid w:val="00CD2BE1"/>
    <w:rsid w:val="00CD3550"/>
    <w:rsid w:val="00CD4F0A"/>
    <w:rsid w:val="00CD5BD7"/>
    <w:rsid w:val="00CE08D5"/>
    <w:rsid w:val="00CE0C8A"/>
    <w:rsid w:val="00CE24C3"/>
    <w:rsid w:val="00CE3CC1"/>
    <w:rsid w:val="00CE6C95"/>
    <w:rsid w:val="00CF1559"/>
    <w:rsid w:val="00CF2EE8"/>
    <w:rsid w:val="00CF4169"/>
    <w:rsid w:val="00CF4690"/>
    <w:rsid w:val="00CF5DA6"/>
    <w:rsid w:val="00CF7BC8"/>
    <w:rsid w:val="00D0404C"/>
    <w:rsid w:val="00D0405D"/>
    <w:rsid w:val="00D06B0C"/>
    <w:rsid w:val="00D07C65"/>
    <w:rsid w:val="00D107C8"/>
    <w:rsid w:val="00D1233E"/>
    <w:rsid w:val="00D159BB"/>
    <w:rsid w:val="00D17F7C"/>
    <w:rsid w:val="00D32132"/>
    <w:rsid w:val="00D32F5F"/>
    <w:rsid w:val="00D34C31"/>
    <w:rsid w:val="00D43883"/>
    <w:rsid w:val="00D46108"/>
    <w:rsid w:val="00D50A5F"/>
    <w:rsid w:val="00D538C9"/>
    <w:rsid w:val="00D53EA5"/>
    <w:rsid w:val="00D543D1"/>
    <w:rsid w:val="00D54922"/>
    <w:rsid w:val="00D5697F"/>
    <w:rsid w:val="00D6447E"/>
    <w:rsid w:val="00D65881"/>
    <w:rsid w:val="00D674FC"/>
    <w:rsid w:val="00D70E72"/>
    <w:rsid w:val="00D7322A"/>
    <w:rsid w:val="00D7388F"/>
    <w:rsid w:val="00D7394C"/>
    <w:rsid w:val="00D76A19"/>
    <w:rsid w:val="00D82457"/>
    <w:rsid w:val="00D8274D"/>
    <w:rsid w:val="00D82E21"/>
    <w:rsid w:val="00D8642A"/>
    <w:rsid w:val="00D919A3"/>
    <w:rsid w:val="00D9305F"/>
    <w:rsid w:val="00D93489"/>
    <w:rsid w:val="00D9484F"/>
    <w:rsid w:val="00D96431"/>
    <w:rsid w:val="00D974EF"/>
    <w:rsid w:val="00DA2F2F"/>
    <w:rsid w:val="00DA3289"/>
    <w:rsid w:val="00DA7F3F"/>
    <w:rsid w:val="00DB0F3F"/>
    <w:rsid w:val="00DB51F5"/>
    <w:rsid w:val="00DB53F9"/>
    <w:rsid w:val="00DC14AD"/>
    <w:rsid w:val="00DC1CE6"/>
    <w:rsid w:val="00DD25B2"/>
    <w:rsid w:val="00DD28E0"/>
    <w:rsid w:val="00DD479D"/>
    <w:rsid w:val="00DD4A9B"/>
    <w:rsid w:val="00DD57FE"/>
    <w:rsid w:val="00DE18C1"/>
    <w:rsid w:val="00DE2092"/>
    <w:rsid w:val="00DE2CD2"/>
    <w:rsid w:val="00DE404C"/>
    <w:rsid w:val="00DF0C5B"/>
    <w:rsid w:val="00DF2F4E"/>
    <w:rsid w:val="00DF4B55"/>
    <w:rsid w:val="00DF6D8A"/>
    <w:rsid w:val="00E00EFE"/>
    <w:rsid w:val="00E02485"/>
    <w:rsid w:val="00E04A64"/>
    <w:rsid w:val="00E06CB8"/>
    <w:rsid w:val="00E10451"/>
    <w:rsid w:val="00E10D24"/>
    <w:rsid w:val="00E114C8"/>
    <w:rsid w:val="00E11CA4"/>
    <w:rsid w:val="00E13B05"/>
    <w:rsid w:val="00E14D40"/>
    <w:rsid w:val="00E16AE6"/>
    <w:rsid w:val="00E17720"/>
    <w:rsid w:val="00E21D3C"/>
    <w:rsid w:val="00E2598B"/>
    <w:rsid w:val="00E25B84"/>
    <w:rsid w:val="00E30BC3"/>
    <w:rsid w:val="00E30DC2"/>
    <w:rsid w:val="00E32FEC"/>
    <w:rsid w:val="00E330BE"/>
    <w:rsid w:val="00E34C5F"/>
    <w:rsid w:val="00E356B9"/>
    <w:rsid w:val="00E37E92"/>
    <w:rsid w:val="00E42986"/>
    <w:rsid w:val="00E4315C"/>
    <w:rsid w:val="00E4373D"/>
    <w:rsid w:val="00E44217"/>
    <w:rsid w:val="00E44244"/>
    <w:rsid w:val="00E45072"/>
    <w:rsid w:val="00E45459"/>
    <w:rsid w:val="00E4564C"/>
    <w:rsid w:val="00E46194"/>
    <w:rsid w:val="00E47925"/>
    <w:rsid w:val="00E52C24"/>
    <w:rsid w:val="00E55B2A"/>
    <w:rsid w:val="00E55E89"/>
    <w:rsid w:val="00E620D9"/>
    <w:rsid w:val="00E63C4F"/>
    <w:rsid w:val="00E661E4"/>
    <w:rsid w:val="00E71EAF"/>
    <w:rsid w:val="00E71EB9"/>
    <w:rsid w:val="00E72645"/>
    <w:rsid w:val="00E730B0"/>
    <w:rsid w:val="00E76004"/>
    <w:rsid w:val="00E764CC"/>
    <w:rsid w:val="00E83055"/>
    <w:rsid w:val="00E83F63"/>
    <w:rsid w:val="00E84215"/>
    <w:rsid w:val="00E843FC"/>
    <w:rsid w:val="00E84AD4"/>
    <w:rsid w:val="00E85075"/>
    <w:rsid w:val="00E858AA"/>
    <w:rsid w:val="00E87BC3"/>
    <w:rsid w:val="00E91144"/>
    <w:rsid w:val="00E93809"/>
    <w:rsid w:val="00E94C93"/>
    <w:rsid w:val="00EA2F14"/>
    <w:rsid w:val="00EA52AC"/>
    <w:rsid w:val="00EA6313"/>
    <w:rsid w:val="00EA759B"/>
    <w:rsid w:val="00EB0BD0"/>
    <w:rsid w:val="00EB44A5"/>
    <w:rsid w:val="00EB63B0"/>
    <w:rsid w:val="00EB7702"/>
    <w:rsid w:val="00EC2CBF"/>
    <w:rsid w:val="00EC607C"/>
    <w:rsid w:val="00ED0C61"/>
    <w:rsid w:val="00ED53F4"/>
    <w:rsid w:val="00ED57C0"/>
    <w:rsid w:val="00ED5ECC"/>
    <w:rsid w:val="00ED63C9"/>
    <w:rsid w:val="00ED731C"/>
    <w:rsid w:val="00EE2A49"/>
    <w:rsid w:val="00EE2BF6"/>
    <w:rsid w:val="00EE3536"/>
    <w:rsid w:val="00EE412C"/>
    <w:rsid w:val="00EE417E"/>
    <w:rsid w:val="00EE76C3"/>
    <w:rsid w:val="00EE79CA"/>
    <w:rsid w:val="00EF0CEA"/>
    <w:rsid w:val="00EF2787"/>
    <w:rsid w:val="00EF3C80"/>
    <w:rsid w:val="00EF41CC"/>
    <w:rsid w:val="00F01C39"/>
    <w:rsid w:val="00F026D6"/>
    <w:rsid w:val="00F050B5"/>
    <w:rsid w:val="00F1034F"/>
    <w:rsid w:val="00F10519"/>
    <w:rsid w:val="00F10CE8"/>
    <w:rsid w:val="00F1155B"/>
    <w:rsid w:val="00F14660"/>
    <w:rsid w:val="00F1567D"/>
    <w:rsid w:val="00F16AFD"/>
    <w:rsid w:val="00F20945"/>
    <w:rsid w:val="00F20DED"/>
    <w:rsid w:val="00F217D0"/>
    <w:rsid w:val="00F21C34"/>
    <w:rsid w:val="00F21F0D"/>
    <w:rsid w:val="00F241CC"/>
    <w:rsid w:val="00F263AE"/>
    <w:rsid w:val="00F2772C"/>
    <w:rsid w:val="00F27E3E"/>
    <w:rsid w:val="00F30561"/>
    <w:rsid w:val="00F32B3E"/>
    <w:rsid w:val="00F35707"/>
    <w:rsid w:val="00F375A5"/>
    <w:rsid w:val="00F43C0C"/>
    <w:rsid w:val="00F53D80"/>
    <w:rsid w:val="00F601D2"/>
    <w:rsid w:val="00F6215E"/>
    <w:rsid w:val="00F64804"/>
    <w:rsid w:val="00F6560A"/>
    <w:rsid w:val="00F66903"/>
    <w:rsid w:val="00F67DB4"/>
    <w:rsid w:val="00F7271B"/>
    <w:rsid w:val="00F83FFA"/>
    <w:rsid w:val="00F91E3F"/>
    <w:rsid w:val="00F92122"/>
    <w:rsid w:val="00F93D47"/>
    <w:rsid w:val="00F954FE"/>
    <w:rsid w:val="00F958C8"/>
    <w:rsid w:val="00F965EE"/>
    <w:rsid w:val="00F97E0A"/>
    <w:rsid w:val="00FA45E8"/>
    <w:rsid w:val="00FA5F2F"/>
    <w:rsid w:val="00FA609F"/>
    <w:rsid w:val="00FA69CD"/>
    <w:rsid w:val="00FA74D0"/>
    <w:rsid w:val="00FB0BF9"/>
    <w:rsid w:val="00FB14D2"/>
    <w:rsid w:val="00FB1633"/>
    <w:rsid w:val="00FB221B"/>
    <w:rsid w:val="00FB2573"/>
    <w:rsid w:val="00FB396F"/>
    <w:rsid w:val="00FB4868"/>
    <w:rsid w:val="00FB6221"/>
    <w:rsid w:val="00FB62C3"/>
    <w:rsid w:val="00FC0A8F"/>
    <w:rsid w:val="00FC443F"/>
    <w:rsid w:val="00FC4E06"/>
    <w:rsid w:val="00FC61B7"/>
    <w:rsid w:val="00FC67AF"/>
    <w:rsid w:val="00FC6C87"/>
    <w:rsid w:val="00FC6E09"/>
    <w:rsid w:val="00FC76F9"/>
    <w:rsid w:val="00FD06D5"/>
    <w:rsid w:val="00FD2062"/>
    <w:rsid w:val="00FD3FA6"/>
    <w:rsid w:val="00FD50B0"/>
    <w:rsid w:val="00FD51F4"/>
    <w:rsid w:val="00FE10CD"/>
    <w:rsid w:val="00FE15ED"/>
    <w:rsid w:val="00FE1A27"/>
    <w:rsid w:val="00FE1FF8"/>
    <w:rsid w:val="00FE4348"/>
    <w:rsid w:val="00FE46EC"/>
    <w:rsid w:val="00FF1F6E"/>
    <w:rsid w:val="00FF313F"/>
    <w:rsid w:val="00FF3A24"/>
    <w:rsid w:val="00FF551A"/>
    <w:rsid w:val="00FF58B0"/>
    <w:rsid w:val="00FF6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246536-6498-4DB2-AF3E-B67736A2F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27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442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110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8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6F5D22-CD89-4C87-87AD-F6FD1958E4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042</Words>
  <Characters>5942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R</dc:creator>
  <cp:keywords/>
  <dc:description/>
  <cp:lastModifiedBy>KSR</cp:lastModifiedBy>
  <cp:revision>4</cp:revision>
  <dcterms:created xsi:type="dcterms:W3CDTF">2015-08-14T05:06:00Z</dcterms:created>
  <dcterms:modified xsi:type="dcterms:W3CDTF">2015-09-22T07:05:00Z</dcterms:modified>
</cp:coreProperties>
</file>